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83C00C" w14:textId="6980538A" w:rsidR="00F60E0C" w:rsidRDefault="00950C89" w:rsidP="00F60E0C">
      <w:pPr>
        <w:rPr>
          <w:b/>
        </w:rPr>
      </w:pPr>
      <w:r>
        <w:rPr>
          <w:b/>
        </w:rPr>
        <w:t>Online Resource</w:t>
      </w:r>
      <w:r w:rsidR="00F60E0C" w:rsidRPr="00F60E0C">
        <w:rPr>
          <w:b/>
        </w:rPr>
        <w:t xml:space="preserve"> </w:t>
      </w:r>
      <w:r w:rsidR="00150DF4">
        <w:rPr>
          <w:b/>
        </w:rPr>
        <w:t>4</w:t>
      </w:r>
      <w:r w:rsidR="00F60E0C" w:rsidRPr="00F60E0C">
        <w:rPr>
          <w:b/>
        </w:rPr>
        <w:t xml:space="preserve"> – </w:t>
      </w:r>
      <w:r w:rsidR="00FC3BCA">
        <w:rPr>
          <w:b/>
        </w:rPr>
        <w:t>Additional Tables</w:t>
      </w:r>
    </w:p>
    <w:p w14:paraId="21BE09C8" w14:textId="50D69031" w:rsidR="00F60E0C" w:rsidRDefault="00F60E0C" w:rsidP="00F60E0C">
      <w:r>
        <w:t>Suppleme</w:t>
      </w:r>
      <w:r w:rsidR="00FC3BCA">
        <w:t>ntal Caption: Additional tables</w:t>
      </w:r>
    </w:p>
    <w:p w14:paraId="68355DE7" w14:textId="34074225" w:rsidR="00F60E0C" w:rsidRDefault="002152A9" w:rsidP="00F60E0C">
      <w:r>
        <w:t xml:space="preserve">Supplement 4 </w:t>
      </w:r>
      <w:r w:rsidR="00F60E0C">
        <w:t>Table 1. Patient characteristics in CMPA medico-legal cases (closed 2016-2020) with peer expert</w:t>
      </w:r>
      <w:r w:rsidR="00C31969">
        <w:t xml:space="preserve"> </w:t>
      </w:r>
      <w:r w:rsidR="00F60E0C">
        <w:t xml:space="preserve">criticism of a documentation issue linked to a physician practicing emergency medicine, N = 391 </w:t>
      </w:r>
      <w:proofErr w:type="spellStart"/>
      <w:r w:rsidR="00F60E0C">
        <w:t>patients</w:t>
      </w:r>
      <w:r w:rsidR="00F60E0C" w:rsidRPr="00F709FB">
        <w:rPr>
          <w:vertAlign w:val="superscript"/>
        </w:rPr>
        <w:t>a</w:t>
      </w:r>
      <w:proofErr w:type="spellEnd"/>
      <w:r w:rsidR="00F60E0C">
        <w:t xml:space="preserve">. </w:t>
      </w:r>
    </w:p>
    <w:tbl>
      <w:tblPr>
        <w:tblW w:w="5000" w:type="pct"/>
        <w:tblCellSpacing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766"/>
        <w:gridCol w:w="1584"/>
      </w:tblGrid>
      <w:tr w:rsidR="00F60E0C" w:rsidRPr="00F709FB" w14:paraId="0C193092" w14:textId="77777777" w:rsidTr="00C31969">
        <w:trPr>
          <w:trHeight w:val="433"/>
          <w:tblCellSpacing w:w="0" w:type="dxa"/>
        </w:trPr>
        <w:tc>
          <w:tcPr>
            <w:tcW w:w="4153" w:type="pct"/>
            <w:shd w:val="clear" w:color="auto" w:fill="BDD6EE" w:themeFill="accent1" w:themeFillTint="66"/>
          </w:tcPr>
          <w:p w14:paraId="626059DB" w14:textId="77777777" w:rsidR="00F60E0C" w:rsidRPr="00F709FB" w:rsidRDefault="00F60E0C" w:rsidP="00642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709F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haracteristics</w:t>
            </w:r>
          </w:p>
        </w:tc>
        <w:tc>
          <w:tcPr>
            <w:tcW w:w="847" w:type="pct"/>
            <w:shd w:val="clear" w:color="auto" w:fill="BDD6EE" w:themeFill="accent1" w:themeFillTint="66"/>
          </w:tcPr>
          <w:p w14:paraId="256418D4" w14:textId="77777777" w:rsidR="00F60E0C" w:rsidRPr="00F709FB" w:rsidRDefault="00F60E0C" w:rsidP="00642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709F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o. (%) of patients</w:t>
            </w:r>
          </w:p>
        </w:tc>
      </w:tr>
      <w:tr w:rsidR="00F60E0C" w:rsidRPr="00F709FB" w14:paraId="23B3EE44" w14:textId="77777777" w:rsidTr="00C31969">
        <w:trPr>
          <w:trHeight w:val="290"/>
          <w:tblCellSpacing w:w="0" w:type="dxa"/>
        </w:trPr>
        <w:tc>
          <w:tcPr>
            <w:tcW w:w="4153" w:type="pct"/>
            <w:shd w:val="clear" w:color="auto" w:fill="FFFFFF"/>
          </w:tcPr>
          <w:p w14:paraId="3D690351" w14:textId="77777777" w:rsidR="00F60E0C" w:rsidRPr="00493AF0" w:rsidRDefault="00F60E0C" w:rsidP="00642D35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493AF0">
              <w:rPr>
                <w:rFonts w:ascii="Calibri" w:eastAsia="Times New Roman" w:hAnsi="Calibri" w:cs="Calibri"/>
                <w:b/>
                <w:color w:val="000000"/>
              </w:rPr>
              <w:t>Demographic</w:t>
            </w:r>
          </w:p>
        </w:tc>
        <w:tc>
          <w:tcPr>
            <w:tcW w:w="847" w:type="pct"/>
            <w:shd w:val="clear" w:color="auto" w:fill="FFFFFF"/>
          </w:tcPr>
          <w:p w14:paraId="00B10FB3" w14:textId="77777777" w:rsidR="00F60E0C" w:rsidRPr="00493AF0" w:rsidRDefault="00F60E0C" w:rsidP="00642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F60E0C" w:rsidRPr="00F709FB" w14:paraId="67F320E3" w14:textId="77777777" w:rsidTr="00C31969">
        <w:trPr>
          <w:tblCellSpacing w:w="0" w:type="dxa"/>
        </w:trPr>
        <w:tc>
          <w:tcPr>
            <w:tcW w:w="4153" w:type="pct"/>
            <w:shd w:val="clear" w:color="auto" w:fill="FFFFFF"/>
          </w:tcPr>
          <w:p w14:paraId="48C86EEF" w14:textId="77777777" w:rsidR="00F60E0C" w:rsidRPr="00493AF0" w:rsidRDefault="00F60E0C" w:rsidP="00642D35">
            <w:pPr>
              <w:spacing w:after="0" w:line="240" w:lineRule="auto"/>
              <w:ind w:left="720"/>
              <w:rPr>
                <w:rFonts w:ascii="Calibri" w:eastAsia="Times New Roman" w:hAnsi="Calibri" w:cs="Calibri"/>
                <w:color w:val="000000"/>
              </w:rPr>
            </w:pPr>
            <w:r w:rsidRPr="00493AF0">
              <w:rPr>
                <w:rFonts w:ascii="Calibri" w:eastAsia="Times New Roman" w:hAnsi="Calibri" w:cs="Calibri"/>
                <w:color w:val="000000"/>
              </w:rPr>
              <w:t>Age (</w:t>
            </w:r>
            <w:proofErr w:type="spellStart"/>
            <w:r w:rsidRPr="00493AF0">
              <w:rPr>
                <w:rFonts w:ascii="Calibri" w:eastAsia="Times New Roman" w:hAnsi="Calibri" w:cs="Calibri"/>
                <w:color w:val="000000"/>
              </w:rPr>
              <w:t>yr</w:t>
            </w:r>
            <w:proofErr w:type="spellEnd"/>
            <w:r w:rsidRPr="00493AF0">
              <w:rPr>
                <w:rFonts w:ascii="Calibri" w:eastAsia="Times New Roman" w:hAnsi="Calibri" w:cs="Calibri"/>
                <w:color w:val="000000"/>
              </w:rPr>
              <w:t>), median (IQR)</w:t>
            </w:r>
            <w:r w:rsidRPr="00493AF0">
              <w:rPr>
                <w:rFonts w:ascii="Calibri" w:eastAsia="Times New Roman" w:hAnsi="Calibri" w:cs="Calibri"/>
                <w:color w:val="000000"/>
                <w:vertAlign w:val="superscript"/>
              </w:rPr>
              <w:t>b</w:t>
            </w:r>
          </w:p>
        </w:tc>
        <w:tc>
          <w:tcPr>
            <w:tcW w:w="847" w:type="pct"/>
            <w:shd w:val="clear" w:color="auto" w:fill="FFFFFF"/>
          </w:tcPr>
          <w:p w14:paraId="4C54B010" w14:textId="77777777" w:rsidR="00F60E0C" w:rsidRPr="00493AF0" w:rsidRDefault="00F60E0C" w:rsidP="00642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3AF0">
              <w:rPr>
                <w:rFonts w:ascii="Calibri" w:eastAsia="Times New Roman" w:hAnsi="Calibri" w:cs="Calibri"/>
                <w:color w:val="000000"/>
              </w:rPr>
              <w:t>48 (32-65)</w:t>
            </w:r>
          </w:p>
        </w:tc>
      </w:tr>
      <w:tr w:rsidR="00F60E0C" w:rsidRPr="00F709FB" w14:paraId="6C12E9EA" w14:textId="77777777" w:rsidTr="00C31969">
        <w:trPr>
          <w:tblCellSpacing w:w="0" w:type="dxa"/>
        </w:trPr>
        <w:tc>
          <w:tcPr>
            <w:tcW w:w="4153" w:type="pct"/>
            <w:shd w:val="clear" w:color="auto" w:fill="FFFFFF"/>
          </w:tcPr>
          <w:p w14:paraId="7541A4D0" w14:textId="77777777" w:rsidR="00F60E0C" w:rsidRPr="00493AF0" w:rsidRDefault="00F60E0C" w:rsidP="00642D35">
            <w:pPr>
              <w:spacing w:after="0" w:line="240" w:lineRule="auto"/>
              <w:ind w:left="720"/>
              <w:rPr>
                <w:rFonts w:ascii="Calibri" w:eastAsia="Times New Roman" w:hAnsi="Calibri" w:cs="Calibri"/>
                <w:color w:val="000000"/>
              </w:rPr>
            </w:pPr>
            <w:r w:rsidRPr="00493AF0">
              <w:rPr>
                <w:rFonts w:ascii="Calibri" w:eastAsia="Times New Roman" w:hAnsi="Calibri" w:cs="Calibri"/>
                <w:color w:val="000000"/>
              </w:rPr>
              <w:t>Age (</w:t>
            </w:r>
            <w:proofErr w:type="spellStart"/>
            <w:r w:rsidRPr="00493AF0">
              <w:rPr>
                <w:rFonts w:ascii="Calibri" w:eastAsia="Times New Roman" w:hAnsi="Calibri" w:cs="Calibri"/>
                <w:color w:val="000000"/>
              </w:rPr>
              <w:t>yr</w:t>
            </w:r>
            <w:proofErr w:type="spellEnd"/>
            <w:r w:rsidRPr="00493AF0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847" w:type="pct"/>
            <w:shd w:val="clear" w:color="auto" w:fill="FFFFFF"/>
          </w:tcPr>
          <w:p w14:paraId="725CC588" w14:textId="77777777" w:rsidR="00F60E0C" w:rsidRPr="00493AF0" w:rsidRDefault="00F60E0C" w:rsidP="00642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F60E0C" w:rsidRPr="00F709FB" w14:paraId="765ECAE2" w14:textId="77777777" w:rsidTr="00C31969">
        <w:trPr>
          <w:trHeight w:val="290"/>
          <w:tblCellSpacing w:w="0" w:type="dxa"/>
        </w:trPr>
        <w:tc>
          <w:tcPr>
            <w:tcW w:w="4153" w:type="pct"/>
            <w:shd w:val="clear" w:color="auto" w:fill="FFFFFF"/>
          </w:tcPr>
          <w:p w14:paraId="2CA4AB6C" w14:textId="77777777" w:rsidR="00F60E0C" w:rsidRPr="00493AF0" w:rsidRDefault="00F60E0C" w:rsidP="00642D35">
            <w:pPr>
              <w:spacing w:after="0" w:line="240" w:lineRule="auto"/>
              <w:ind w:left="1440"/>
              <w:rPr>
                <w:rFonts w:ascii="Calibri" w:eastAsia="Times New Roman" w:hAnsi="Calibri" w:cs="Calibri"/>
                <w:color w:val="000000"/>
              </w:rPr>
            </w:pPr>
            <w:r w:rsidRPr="00493AF0">
              <w:rPr>
                <w:rFonts w:ascii="Calibri" w:eastAsia="Times New Roman" w:hAnsi="Calibri" w:cs="Calibri"/>
                <w:color w:val="000000"/>
              </w:rPr>
              <w:t>&lt; 2</w:t>
            </w:r>
          </w:p>
        </w:tc>
        <w:tc>
          <w:tcPr>
            <w:tcW w:w="847" w:type="pct"/>
            <w:shd w:val="clear" w:color="auto" w:fill="FFFFFF"/>
          </w:tcPr>
          <w:p w14:paraId="445119FD" w14:textId="77777777" w:rsidR="00F60E0C" w:rsidRPr="00493AF0" w:rsidRDefault="00F60E0C" w:rsidP="00642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3AF0">
              <w:rPr>
                <w:rFonts w:ascii="Calibri" w:eastAsia="Times New Roman" w:hAnsi="Calibri" w:cs="Calibri"/>
                <w:color w:val="000000"/>
              </w:rPr>
              <w:t>8 (2.0)</w:t>
            </w:r>
          </w:p>
        </w:tc>
      </w:tr>
      <w:tr w:rsidR="00F60E0C" w:rsidRPr="00F709FB" w14:paraId="037A61B7" w14:textId="77777777" w:rsidTr="00C31969">
        <w:trPr>
          <w:tblCellSpacing w:w="0" w:type="dxa"/>
        </w:trPr>
        <w:tc>
          <w:tcPr>
            <w:tcW w:w="4153" w:type="pct"/>
            <w:shd w:val="clear" w:color="auto" w:fill="FFFFFF"/>
          </w:tcPr>
          <w:p w14:paraId="2D9A4759" w14:textId="77777777" w:rsidR="00F60E0C" w:rsidRPr="00493AF0" w:rsidRDefault="00F60E0C" w:rsidP="00642D35">
            <w:pPr>
              <w:spacing w:after="0" w:line="240" w:lineRule="auto"/>
              <w:ind w:left="1440"/>
              <w:rPr>
                <w:rFonts w:ascii="Calibri" w:eastAsia="Times New Roman" w:hAnsi="Calibri" w:cs="Calibri"/>
                <w:color w:val="000000"/>
              </w:rPr>
            </w:pPr>
            <w:r w:rsidRPr="00493AF0">
              <w:rPr>
                <w:rFonts w:ascii="Calibri" w:eastAsia="Times New Roman" w:hAnsi="Calibri" w:cs="Calibri"/>
                <w:color w:val="000000"/>
              </w:rPr>
              <w:t>≥ 2 to 17</w:t>
            </w:r>
          </w:p>
        </w:tc>
        <w:tc>
          <w:tcPr>
            <w:tcW w:w="847" w:type="pct"/>
            <w:shd w:val="clear" w:color="auto" w:fill="FFFFFF"/>
          </w:tcPr>
          <w:p w14:paraId="12AFF5EE" w14:textId="77777777" w:rsidR="00F60E0C" w:rsidRPr="00493AF0" w:rsidRDefault="00F60E0C" w:rsidP="00642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3AF0">
              <w:rPr>
                <w:rFonts w:ascii="Calibri" w:eastAsia="Times New Roman" w:hAnsi="Calibri" w:cs="Calibri"/>
                <w:color w:val="000000"/>
              </w:rPr>
              <w:t>30 (7.7)</w:t>
            </w:r>
          </w:p>
        </w:tc>
      </w:tr>
      <w:tr w:rsidR="00F60E0C" w:rsidRPr="00F709FB" w14:paraId="7B942DC9" w14:textId="77777777" w:rsidTr="00C31969">
        <w:trPr>
          <w:tblCellSpacing w:w="0" w:type="dxa"/>
        </w:trPr>
        <w:tc>
          <w:tcPr>
            <w:tcW w:w="4153" w:type="pct"/>
            <w:shd w:val="clear" w:color="auto" w:fill="FFFFFF"/>
          </w:tcPr>
          <w:p w14:paraId="09034A14" w14:textId="77777777" w:rsidR="00F60E0C" w:rsidRPr="00493AF0" w:rsidRDefault="00F60E0C" w:rsidP="00642D35">
            <w:pPr>
              <w:spacing w:after="0" w:line="240" w:lineRule="auto"/>
              <w:ind w:left="1440"/>
              <w:rPr>
                <w:rFonts w:ascii="Calibri" w:eastAsia="Times New Roman" w:hAnsi="Calibri" w:cs="Calibri"/>
                <w:color w:val="000000"/>
              </w:rPr>
            </w:pPr>
            <w:r w:rsidRPr="00493AF0">
              <w:rPr>
                <w:rFonts w:ascii="Calibri" w:eastAsia="Times New Roman" w:hAnsi="Calibri" w:cs="Calibri"/>
                <w:color w:val="000000"/>
              </w:rPr>
              <w:t>≥ 18 to 29</w:t>
            </w:r>
          </w:p>
        </w:tc>
        <w:tc>
          <w:tcPr>
            <w:tcW w:w="847" w:type="pct"/>
            <w:shd w:val="clear" w:color="auto" w:fill="FFFFFF"/>
          </w:tcPr>
          <w:p w14:paraId="5E3D9544" w14:textId="77777777" w:rsidR="00F60E0C" w:rsidRPr="00493AF0" w:rsidRDefault="00F60E0C" w:rsidP="00642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3AF0">
              <w:rPr>
                <w:rFonts w:ascii="Calibri" w:eastAsia="Times New Roman" w:hAnsi="Calibri" w:cs="Calibri"/>
                <w:color w:val="000000"/>
              </w:rPr>
              <w:t>38 (9.7)</w:t>
            </w:r>
          </w:p>
        </w:tc>
      </w:tr>
      <w:tr w:rsidR="00F60E0C" w:rsidRPr="00F709FB" w14:paraId="4C991379" w14:textId="77777777" w:rsidTr="00C31969">
        <w:trPr>
          <w:trHeight w:val="290"/>
          <w:tblCellSpacing w:w="0" w:type="dxa"/>
        </w:trPr>
        <w:tc>
          <w:tcPr>
            <w:tcW w:w="4153" w:type="pct"/>
            <w:shd w:val="clear" w:color="auto" w:fill="FFFFFF"/>
          </w:tcPr>
          <w:p w14:paraId="7EAD8149" w14:textId="77777777" w:rsidR="00F60E0C" w:rsidRPr="00493AF0" w:rsidRDefault="00F60E0C" w:rsidP="00642D35">
            <w:pPr>
              <w:spacing w:after="0" w:line="240" w:lineRule="auto"/>
              <w:ind w:left="1440"/>
              <w:rPr>
                <w:rFonts w:ascii="Calibri" w:eastAsia="Times New Roman" w:hAnsi="Calibri" w:cs="Calibri"/>
                <w:color w:val="000000"/>
              </w:rPr>
            </w:pPr>
            <w:r w:rsidRPr="00493AF0">
              <w:rPr>
                <w:rFonts w:ascii="Calibri" w:eastAsia="Times New Roman" w:hAnsi="Calibri" w:cs="Calibri"/>
                <w:color w:val="000000"/>
              </w:rPr>
              <w:t>≥ 30 to 64</w:t>
            </w:r>
          </w:p>
        </w:tc>
        <w:tc>
          <w:tcPr>
            <w:tcW w:w="847" w:type="pct"/>
            <w:shd w:val="clear" w:color="auto" w:fill="FFFFFF"/>
          </w:tcPr>
          <w:p w14:paraId="6145C4BB" w14:textId="77777777" w:rsidR="00F60E0C" w:rsidRPr="00493AF0" w:rsidRDefault="00F60E0C" w:rsidP="00642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3AF0">
              <w:rPr>
                <w:rFonts w:ascii="Calibri" w:eastAsia="Times New Roman" w:hAnsi="Calibri" w:cs="Calibri"/>
                <w:color w:val="000000"/>
              </w:rPr>
              <w:t>204 (52.2)</w:t>
            </w:r>
          </w:p>
        </w:tc>
      </w:tr>
      <w:tr w:rsidR="00F60E0C" w:rsidRPr="00F709FB" w14:paraId="739E0DA7" w14:textId="77777777" w:rsidTr="00C31969">
        <w:trPr>
          <w:tblCellSpacing w:w="0" w:type="dxa"/>
        </w:trPr>
        <w:tc>
          <w:tcPr>
            <w:tcW w:w="4153" w:type="pct"/>
            <w:shd w:val="clear" w:color="auto" w:fill="FFFFFF"/>
          </w:tcPr>
          <w:p w14:paraId="278CE51F" w14:textId="77777777" w:rsidR="00F60E0C" w:rsidRPr="00493AF0" w:rsidRDefault="00F60E0C" w:rsidP="00642D35">
            <w:pPr>
              <w:spacing w:after="0" w:line="240" w:lineRule="auto"/>
              <w:ind w:left="1440"/>
              <w:rPr>
                <w:rFonts w:ascii="Calibri" w:eastAsia="Times New Roman" w:hAnsi="Calibri" w:cs="Calibri"/>
                <w:color w:val="000000"/>
              </w:rPr>
            </w:pPr>
            <w:r w:rsidRPr="00493AF0">
              <w:rPr>
                <w:rFonts w:ascii="Calibri" w:eastAsia="Times New Roman" w:hAnsi="Calibri" w:cs="Calibri"/>
                <w:color w:val="000000"/>
              </w:rPr>
              <w:t>≥ 65 to 79</w:t>
            </w:r>
          </w:p>
        </w:tc>
        <w:tc>
          <w:tcPr>
            <w:tcW w:w="847" w:type="pct"/>
            <w:shd w:val="clear" w:color="auto" w:fill="FFFFFF"/>
          </w:tcPr>
          <w:p w14:paraId="633E99C5" w14:textId="77777777" w:rsidR="00F60E0C" w:rsidRPr="00493AF0" w:rsidRDefault="00F60E0C" w:rsidP="00642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3AF0">
              <w:rPr>
                <w:rFonts w:ascii="Calibri" w:eastAsia="Times New Roman" w:hAnsi="Calibri" w:cs="Calibri"/>
                <w:color w:val="000000"/>
              </w:rPr>
              <w:t>59 (15.1)</w:t>
            </w:r>
          </w:p>
        </w:tc>
      </w:tr>
      <w:tr w:rsidR="00F60E0C" w:rsidRPr="00F709FB" w14:paraId="2864B5D6" w14:textId="77777777" w:rsidTr="00C31969">
        <w:trPr>
          <w:tblCellSpacing w:w="0" w:type="dxa"/>
        </w:trPr>
        <w:tc>
          <w:tcPr>
            <w:tcW w:w="4153" w:type="pct"/>
            <w:shd w:val="clear" w:color="auto" w:fill="FFFFFF"/>
          </w:tcPr>
          <w:p w14:paraId="117EBFE0" w14:textId="77777777" w:rsidR="00F60E0C" w:rsidRPr="00493AF0" w:rsidRDefault="00F60E0C" w:rsidP="00642D35">
            <w:pPr>
              <w:spacing w:after="0" w:line="240" w:lineRule="auto"/>
              <w:ind w:left="1440"/>
              <w:rPr>
                <w:rFonts w:ascii="Calibri" w:eastAsia="Times New Roman" w:hAnsi="Calibri" w:cs="Calibri"/>
                <w:color w:val="000000"/>
              </w:rPr>
            </w:pPr>
            <w:r w:rsidRPr="00493AF0">
              <w:rPr>
                <w:rFonts w:ascii="Calibri" w:eastAsia="Times New Roman" w:hAnsi="Calibri" w:cs="Calibri"/>
                <w:color w:val="000000"/>
              </w:rPr>
              <w:t>≥ 80</w:t>
            </w:r>
          </w:p>
        </w:tc>
        <w:tc>
          <w:tcPr>
            <w:tcW w:w="847" w:type="pct"/>
            <w:shd w:val="clear" w:color="auto" w:fill="FFFFFF"/>
          </w:tcPr>
          <w:p w14:paraId="46939FC2" w14:textId="77777777" w:rsidR="00F60E0C" w:rsidRPr="00493AF0" w:rsidRDefault="00F60E0C" w:rsidP="00642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3AF0">
              <w:rPr>
                <w:rFonts w:ascii="Calibri" w:eastAsia="Times New Roman" w:hAnsi="Calibri" w:cs="Calibri"/>
                <w:color w:val="000000"/>
              </w:rPr>
              <w:t>37 (9.5)</w:t>
            </w:r>
          </w:p>
        </w:tc>
      </w:tr>
      <w:tr w:rsidR="00F60E0C" w:rsidRPr="00F709FB" w14:paraId="33CE31D3" w14:textId="77777777" w:rsidTr="00C31969">
        <w:trPr>
          <w:trHeight w:val="290"/>
          <w:tblCellSpacing w:w="0" w:type="dxa"/>
        </w:trPr>
        <w:tc>
          <w:tcPr>
            <w:tcW w:w="4153" w:type="pct"/>
            <w:shd w:val="clear" w:color="auto" w:fill="FFFFFF"/>
          </w:tcPr>
          <w:p w14:paraId="3AA09CD9" w14:textId="77777777" w:rsidR="00F60E0C" w:rsidRPr="00493AF0" w:rsidRDefault="00F60E0C" w:rsidP="00642D35">
            <w:pPr>
              <w:spacing w:after="0" w:line="240" w:lineRule="auto"/>
              <w:ind w:left="1440"/>
              <w:rPr>
                <w:rFonts w:ascii="Calibri" w:eastAsia="Times New Roman" w:hAnsi="Calibri" w:cs="Calibri"/>
                <w:color w:val="000000"/>
              </w:rPr>
            </w:pPr>
            <w:r w:rsidRPr="00493AF0">
              <w:rPr>
                <w:rFonts w:ascii="Calibri" w:eastAsia="Times New Roman" w:hAnsi="Calibri" w:cs="Calibri"/>
                <w:color w:val="000000"/>
              </w:rPr>
              <w:t>Unknown</w:t>
            </w:r>
          </w:p>
        </w:tc>
        <w:tc>
          <w:tcPr>
            <w:tcW w:w="847" w:type="pct"/>
            <w:shd w:val="clear" w:color="auto" w:fill="FFFFFF"/>
          </w:tcPr>
          <w:p w14:paraId="3EADFCF6" w14:textId="77777777" w:rsidR="00F60E0C" w:rsidRPr="00493AF0" w:rsidRDefault="00F60E0C" w:rsidP="00642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3AF0">
              <w:rPr>
                <w:rFonts w:ascii="Calibri" w:eastAsia="Times New Roman" w:hAnsi="Calibri" w:cs="Calibri"/>
                <w:color w:val="000000"/>
              </w:rPr>
              <w:t>15 (3.8)</w:t>
            </w:r>
          </w:p>
        </w:tc>
      </w:tr>
      <w:tr w:rsidR="00F60E0C" w:rsidRPr="00F709FB" w14:paraId="613C4497" w14:textId="77777777" w:rsidTr="00C31969">
        <w:trPr>
          <w:tblCellSpacing w:w="0" w:type="dxa"/>
        </w:trPr>
        <w:tc>
          <w:tcPr>
            <w:tcW w:w="4153" w:type="pct"/>
            <w:shd w:val="clear" w:color="auto" w:fill="FFFFFF"/>
          </w:tcPr>
          <w:p w14:paraId="085A37EF" w14:textId="77777777" w:rsidR="00F60E0C" w:rsidRPr="00493AF0" w:rsidRDefault="00F60E0C" w:rsidP="00642D35">
            <w:pPr>
              <w:spacing w:after="0" w:line="240" w:lineRule="auto"/>
              <w:ind w:left="720"/>
              <w:rPr>
                <w:rFonts w:ascii="Calibri" w:eastAsia="Times New Roman" w:hAnsi="Calibri" w:cs="Calibri"/>
                <w:color w:val="000000"/>
              </w:rPr>
            </w:pPr>
            <w:r w:rsidRPr="00493AF0">
              <w:rPr>
                <w:rFonts w:ascii="Calibri" w:eastAsia="Times New Roman" w:hAnsi="Calibri" w:cs="Calibri"/>
                <w:color w:val="000000"/>
              </w:rPr>
              <w:t>Gender</w:t>
            </w:r>
          </w:p>
        </w:tc>
        <w:tc>
          <w:tcPr>
            <w:tcW w:w="847" w:type="pct"/>
            <w:shd w:val="clear" w:color="auto" w:fill="FFFFFF"/>
          </w:tcPr>
          <w:p w14:paraId="08207BDB" w14:textId="77777777" w:rsidR="00F60E0C" w:rsidRPr="00493AF0" w:rsidRDefault="00F60E0C" w:rsidP="00642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F60E0C" w:rsidRPr="00F709FB" w14:paraId="6D4D8496" w14:textId="77777777" w:rsidTr="00C31969">
        <w:trPr>
          <w:tblCellSpacing w:w="0" w:type="dxa"/>
        </w:trPr>
        <w:tc>
          <w:tcPr>
            <w:tcW w:w="4153" w:type="pct"/>
            <w:shd w:val="clear" w:color="auto" w:fill="FFFFFF"/>
          </w:tcPr>
          <w:p w14:paraId="6020525C" w14:textId="73BE8887" w:rsidR="00F60E0C" w:rsidRPr="00493AF0" w:rsidRDefault="0013428D" w:rsidP="0013428D">
            <w:pPr>
              <w:spacing w:after="0" w:line="240" w:lineRule="auto"/>
              <w:ind w:left="144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Fem</w:t>
            </w:r>
            <w:r w:rsidR="00F60E0C" w:rsidRPr="00493AF0">
              <w:rPr>
                <w:rFonts w:ascii="Calibri" w:eastAsia="Times New Roman" w:hAnsi="Calibri" w:cs="Calibri"/>
                <w:color w:val="000000"/>
              </w:rPr>
              <w:t>ale</w:t>
            </w:r>
          </w:p>
        </w:tc>
        <w:tc>
          <w:tcPr>
            <w:tcW w:w="847" w:type="pct"/>
            <w:shd w:val="clear" w:color="auto" w:fill="FFFFFF"/>
          </w:tcPr>
          <w:p w14:paraId="530476C7" w14:textId="64F0A540" w:rsidR="00F60E0C" w:rsidRPr="00493AF0" w:rsidRDefault="0013428D" w:rsidP="00642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3AF0">
              <w:rPr>
                <w:rFonts w:ascii="Calibri" w:eastAsia="Times New Roman" w:hAnsi="Calibri" w:cs="Calibri"/>
                <w:color w:val="000000"/>
              </w:rPr>
              <w:t>208 (53.2)</w:t>
            </w:r>
          </w:p>
        </w:tc>
      </w:tr>
      <w:tr w:rsidR="00F60E0C" w:rsidRPr="00F709FB" w14:paraId="0A924F43" w14:textId="77777777" w:rsidTr="00C31969">
        <w:trPr>
          <w:trHeight w:val="290"/>
          <w:tblCellSpacing w:w="0" w:type="dxa"/>
        </w:trPr>
        <w:tc>
          <w:tcPr>
            <w:tcW w:w="4153" w:type="pct"/>
            <w:shd w:val="clear" w:color="auto" w:fill="FFFFFF"/>
          </w:tcPr>
          <w:p w14:paraId="51E45598" w14:textId="673C50BD" w:rsidR="00F60E0C" w:rsidRPr="00493AF0" w:rsidRDefault="0013428D" w:rsidP="00642D35">
            <w:pPr>
              <w:spacing w:after="0" w:line="240" w:lineRule="auto"/>
              <w:ind w:left="144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</w:t>
            </w:r>
            <w:r w:rsidR="00F60E0C" w:rsidRPr="00493AF0">
              <w:rPr>
                <w:rFonts w:ascii="Calibri" w:eastAsia="Times New Roman" w:hAnsi="Calibri" w:cs="Calibri"/>
                <w:color w:val="000000"/>
              </w:rPr>
              <w:t>ale</w:t>
            </w:r>
          </w:p>
        </w:tc>
        <w:tc>
          <w:tcPr>
            <w:tcW w:w="847" w:type="pct"/>
            <w:shd w:val="clear" w:color="auto" w:fill="FFFFFF"/>
          </w:tcPr>
          <w:p w14:paraId="3FB47FA9" w14:textId="25831773" w:rsidR="00F60E0C" w:rsidRPr="00493AF0" w:rsidRDefault="0013428D" w:rsidP="00642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3AF0">
              <w:rPr>
                <w:rFonts w:ascii="Calibri" w:eastAsia="Times New Roman" w:hAnsi="Calibri" w:cs="Calibri"/>
                <w:color w:val="000000"/>
              </w:rPr>
              <w:t>177 (45.3)</w:t>
            </w:r>
          </w:p>
        </w:tc>
      </w:tr>
      <w:tr w:rsidR="00F60E0C" w:rsidRPr="00F709FB" w14:paraId="204B9A23" w14:textId="77777777" w:rsidTr="00C31969">
        <w:trPr>
          <w:tblCellSpacing w:w="0" w:type="dxa"/>
        </w:trPr>
        <w:tc>
          <w:tcPr>
            <w:tcW w:w="4153" w:type="pct"/>
            <w:shd w:val="clear" w:color="auto" w:fill="FFFFFF"/>
          </w:tcPr>
          <w:p w14:paraId="29F78127" w14:textId="77777777" w:rsidR="00F60E0C" w:rsidRPr="00493AF0" w:rsidRDefault="00F60E0C" w:rsidP="00642D35">
            <w:pPr>
              <w:spacing w:after="0" w:line="240" w:lineRule="auto"/>
              <w:ind w:left="1440"/>
              <w:rPr>
                <w:rFonts w:ascii="Calibri" w:eastAsia="Times New Roman" w:hAnsi="Calibri" w:cs="Calibri"/>
                <w:color w:val="000000"/>
              </w:rPr>
            </w:pPr>
            <w:r w:rsidRPr="00493AF0">
              <w:rPr>
                <w:rFonts w:ascii="Calibri" w:eastAsia="Times New Roman" w:hAnsi="Calibri" w:cs="Calibri"/>
                <w:color w:val="000000"/>
              </w:rPr>
              <w:t>Unknown</w:t>
            </w:r>
          </w:p>
        </w:tc>
        <w:tc>
          <w:tcPr>
            <w:tcW w:w="847" w:type="pct"/>
            <w:shd w:val="clear" w:color="auto" w:fill="FFFFFF"/>
          </w:tcPr>
          <w:p w14:paraId="17227768" w14:textId="77777777" w:rsidR="00F60E0C" w:rsidRPr="00493AF0" w:rsidRDefault="00F60E0C" w:rsidP="00642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3AF0">
              <w:rPr>
                <w:rFonts w:ascii="Calibri" w:eastAsia="Times New Roman" w:hAnsi="Calibri" w:cs="Calibri"/>
                <w:color w:val="000000"/>
              </w:rPr>
              <w:t>6 (1.5)</w:t>
            </w:r>
          </w:p>
        </w:tc>
      </w:tr>
      <w:tr w:rsidR="00F60E0C" w:rsidRPr="00F709FB" w14:paraId="546BDC19" w14:textId="77777777" w:rsidTr="00C31969">
        <w:trPr>
          <w:tblCellSpacing w:w="0" w:type="dxa"/>
        </w:trPr>
        <w:tc>
          <w:tcPr>
            <w:tcW w:w="4153" w:type="pct"/>
            <w:shd w:val="clear" w:color="auto" w:fill="FFFFFF"/>
          </w:tcPr>
          <w:p w14:paraId="0F6503E3" w14:textId="77777777" w:rsidR="00F60E0C" w:rsidRPr="00493AF0" w:rsidRDefault="00F60E0C" w:rsidP="00642D35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493AF0">
              <w:rPr>
                <w:rFonts w:ascii="Calibri" w:eastAsia="Times New Roman" w:hAnsi="Calibri" w:cs="Calibri"/>
                <w:b/>
                <w:color w:val="000000"/>
              </w:rPr>
              <w:t>Disease</w:t>
            </w:r>
          </w:p>
        </w:tc>
        <w:tc>
          <w:tcPr>
            <w:tcW w:w="847" w:type="pct"/>
            <w:shd w:val="clear" w:color="auto" w:fill="FFFFFF"/>
          </w:tcPr>
          <w:p w14:paraId="3152E6C5" w14:textId="77777777" w:rsidR="00F60E0C" w:rsidRPr="00493AF0" w:rsidRDefault="00F60E0C" w:rsidP="00642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F60E0C" w:rsidRPr="00F709FB" w14:paraId="609DBFCA" w14:textId="77777777" w:rsidTr="00C31969">
        <w:trPr>
          <w:trHeight w:val="290"/>
          <w:tblCellSpacing w:w="0" w:type="dxa"/>
        </w:trPr>
        <w:tc>
          <w:tcPr>
            <w:tcW w:w="4153" w:type="pct"/>
            <w:shd w:val="clear" w:color="auto" w:fill="FFFFFF"/>
          </w:tcPr>
          <w:p w14:paraId="48E77E54" w14:textId="77777777" w:rsidR="00F60E0C" w:rsidRPr="00493AF0" w:rsidRDefault="00F60E0C" w:rsidP="00642D35">
            <w:pPr>
              <w:spacing w:after="0" w:line="240" w:lineRule="auto"/>
              <w:ind w:left="720"/>
              <w:rPr>
                <w:rFonts w:ascii="Calibri" w:eastAsia="Times New Roman" w:hAnsi="Calibri" w:cs="Calibri"/>
                <w:color w:val="000000"/>
              </w:rPr>
            </w:pPr>
            <w:r w:rsidRPr="00493AF0">
              <w:rPr>
                <w:rFonts w:ascii="Calibri" w:eastAsia="Times New Roman" w:hAnsi="Calibri" w:cs="Calibri"/>
                <w:color w:val="000000"/>
              </w:rPr>
              <w:t xml:space="preserve">Level of </w:t>
            </w:r>
            <w:proofErr w:type="spellStart"/>
            <w:r w:rsidRPr="00493AF0">
              <w:rPr>
                <w:rFonts w:ascii="Calibri" w:eastAsia="Times New Roman" w:hAnsi="Calibri" w:cs="Calibri"/>
                <w:color w:val="000000"/>
              </w:rPr>
              <w:t>harm</w:t>
            </w:r>
            <w:r w:rsidRPr="00493AF0">
              <w:rPr>
                <w:rFonts w:ascii="Calibri" w:eastAsia="Times New Roman" w:hAnsi="Calibri" w:cs="Calibri"/>
                <w:color w:val="000000"/>
                <w:vertAlign w:val="superscript"/>
              </w:rPr>
              <w:t>c</w:t>
            </w:r>
            <w:proofErr w:type="spellEnd"/>
          </w:p>
        </w:tc>
        <w:tc>
          <w:tcPr>
            <w:tcW w:w="847" w:type="pct"/>
            <w:shd w:val="clear" w:color="auto" w:fill="FFFFFF"/>
          </w:tcPr>
          <w:p w14:paraId="73E62EC9" w14:textId="77777777" w:rsidR="00F60E0C" w:rsidRPr="00493AF0" w:rsidRDefault="00F60E0C" w:rsidP="00642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F60E0C" w:rsidRPr="00F709FB" w14:paraId="30D6BD9D" w14:textId="77777777" w:rsidTr="00C31969">
        <w:trPr>
          <w:tblCellSpacing w:w="0" w:type="dxa"/>
        </w:trPr>
        <w:tc>
          <w:tcPr>
            <w:tcW w:w="4153" w:type="pct"/>
            <w:shd w:val="clear" w:color="auto" w:fill="FFFFFF"/>
          </w:tcPr>
          <w:p w14:paraId="1ED3A271" w14:textId="77777777" w:rsidR="00F60E0C" w:rsidRPr="00493AF0" w:rsidRDefault="00F60E0C" w:rsidP="00642D35">
            <w:pPr>
              <w:spacing w:after="0" w:line="240" w:lineRule="auto"/>
              <w:ind w:left="1440"/>
              <w:rPr>
                <w:rFonts w:ascii="Calibri" w:eastAsia="Times New Roman" w:hAnsi="Calibri" w:cs="Calibri"/>
                <w:color w:val="000000"/>
              </w:rPr>
            </w:pPr>
            <w:r w:rsidRPr="00493AF0">
              <w:rPr>
                <w:rFonts w:ascii="Calibri" w:eastAsia="Times New Roman" w:hAnsi="Calibri" w:cs="Calibri"/>
                <w:color w:val="000000"/>
              </w:rPr>
              <w:t>None (asymptomatic)</w:t>
            </w:r>
          </w:p>
        </w:tc>
        <w:tc>
          <w:tcPr>
            <w:tcW w:w="847" w:type="pct"/>
            <w:shd w:val="clear" w:color="auto" w:fill="FFFFFF"/>
          </w:tcPr>
          <w:p w14:paraId="380B9EC5" w14:textId="77777777" w:rsidR="00F60E0C" w:rsidRPr="00493AF0" w:rsidRDefault="00F60E0C" w:rsidP="00642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3AF0">
              <w:rPr>
                <w:rFonts w:ascii="Calibri" w:eastAsia="Times New Roman" w:hAnsi="Calibri" w:cs="Calibri"/>
                <w:color w:val="000000"/>
              </w:rPr>
              <w:t>48 (12.3)</w:t>
            </w:r>
          </w:p>
        </w:tc>
      </w:tr>
      <w:tr w:rsidR="00F60E0C" w:rsidRPr="00F709FB" w14:paraId="524FC18B" w14:textId="77777777" w:rsidTr="00C31969">
        <w:trPr>
          <w:tblCellSpacing w:w="0" w:type="dxa"/>
        </w:trPr>
        <w:tc>
          <w:tcPr>
            <w:tcW w:w="4153" w:type="pct"/>
            <w:shd w:val="clear" w:color="auto" w:fill="FFFFFF"/>
          </w:tcPr>
          <w:p w14:paraId="393505E7" w14:textId="77777777" w:rsidR="00F60E0C" w:rsidRPr="00493AF0" w:rsidRDefault="00F60E0C" w:rsidP="00642D35">
            <w:pPr>
              <w:spacing w:after="0" w:line="240" w:lineRule="auto"/>
              <w:ind w:left="1440"/>
              <w:rPr>
                <w:rFonts w:ascii="Calibri" w:eastAsia="Times New Roman" w:hAnsi="Calibri" w:cs="Calibri"/>
                <w:color w:val="000000"/>
              </w:rPr>
            </w:pPr>
            <w:r w:rsidRPr="00493AF0">
              <w:rPr>
                <w:rFonts w:ascii="Calibri" w:eastAsia="Times New Roman" w:hAnsi="Calibri" w:cs="Calibri"/>
                <w:color w:val="000000"/>
              </w:rPr>
              <w:t>Mild</w:t>
            </w:r>
          </w:p>
        </w:tc>
        <w:tc>
          <w:tcPr>
            <w:tcW w:w="847" w:type="pct"/>
            <w:shd w:val="clear" w:color="auto" w:fill="FFFFFF"/>
          </w:tcPr>
          <w:p w14:paraId="42304EE7" w14:textId="77777777" w:rsidR="00F60E0C" w:rsidRPr="00493AF0" w:rsidRDefault="00F60E0C" w:rsidP="00642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3AF0">
              <w:rPr>
                <w:rFonts w:ascii="Calibri" w:eastAsia="Times New Roman" w:hAnsi="Calibri" w:cs="Calibri"/>
                <w:color w:val="000000"/>
              </w:rPr>
              <w:t>57 (14.6)</w:t>
            </w:r>
          </w:p>
        </w:tc>
      </w:tr>
      <w:tr w:rsidR="00F60E0C" w:rsidRPr="00F709FB" w14:paraId="5FCABF56" w14:textId="77777777" w:rsidTr="00C31969">
        <w:trPr>
          <w:trHeight w:val="290"/>
          <w:tblCellSpacing w:w="0" w:type="dxa"/>
        </w:trPr>
        <w:tc>
          <w:tcPr>
            <w:tcW w:w="4153" w:type="pct"/>
            <w:shd w:val="clear" w:color="auto" w:fill="FFFFFF"/>
          </w:tcPr>
          <w:p w14:paraId="58C0D23A" w14:textId="77777777" w:rsidR="00F60E0C" w:rsidRPr="00493AF0" w:rsidRDefault="00F60E0C" w:rsidP="00642D35">
            <w:pPr>
              <w:spacing w:after="0" w:line="240" w:lineRule="auto"/>
              <w:ind w:left="1440"/>
              <w:rPr>
                <w:rFonts w:ascii="Calibri" w:eastAsia="Times New Roman" w:hAnsi="Calibri" w:cs="Calibri"/>
                <w:color w:val="000000"/>
              </w:rPr>
            </w:pPr>
            <w:r w:rsidRPr="00493AF0">
              <w:rPr>
                <w:rFonts w:ascii="Calibri" w:eastAsia="Times New Roman" w:hAnsi="Calibri" w:cs="Calibri"/>
                <w:color w:val="000000"/>
              </w:rPr>
              <w:t>Moderate</w:t>
            </w:r>
          </w:p>
        </w:tc>
        <w:tc>
          <w:tcPr>
            <w:tcW w:w="847" w:type="pct"/>
            <w:shd w:val="clear" w:color="auto" w:fill="FFFFFF"/>
          </w:tcPr>
          <w:p w14:paraId="784DE803" w14:textId="77777777" w:rsidR="00F60E0C" w:rsidRPr="00493AF0" w:rsidRDefault="00F60E0C" w:rsidP="00642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3AF0">
              <w:rPr>
                <w:rFonts w:ascii="Calibri" w:eastAsia="Times New Roman" w:hAnsi="Calibri" w:cs="Calibri"/>
                <w:color w:val="000000"/>
              </w:rPr>
              <w:t>114 (29.2)</w:t>
            </w:r>
          </w:p>
        </w:tc>
      </w:tr>
      <w:tr w:rsidR="00F60E0C" w:rsidRPr="00F709FB" w14:paraId="1AA5D0E9" w14:textId="77777777" w:rsidTr="00C31969">
        <w:trPr>
          <w:tblCellSpacing w:w="0" w:type="dxa"/>
        </w:trPr>
        <w:tc>
          <w:tcPr>
            <w:tcW w:w="4153" w:type="pct"/>
            <w:shd w:val="clear" w:color="auto" w:fill="FFFFFF"/>
          </w:tcPr>
          <w:p w14:paraId="001B3703" w14:textId="77777777" w:rsidR="00F60E0C" w:rsidRPr="00493AF0" w:rsidRDefault="00F60E0C" w:rsidP="00642D35">
            <w:pPr>
              <w:spacing w:after="0" w:line="240" w:lineRule="auto"/>
              <w:ind w:left="1440"/>
              <w:rPr>
                <w:rFonts w:ascii="Calibri" w:eastAsia="Times New Roman" w:hAnsi="Calibri" w:cs="Calibri"/>
                <w:color w:val="000000"/>
              </w:rPr>
            </w:pPr>
            <w:r w:rsidRPr="00493AF0">
              <w:rPr>
                <w:rFonts w:ascii="Calibri" w:eastAsia="Times New Roman" w:hAnsi="Calibri" w:cs="Calibri"/>
                <w:color w:val="000000"/>
              </w:rPr>
              <w:t>Severe</w:t>
            </w:r>
          </w:p>
        </w:tc>
        <w:tc>
          <w:tcPr>
            <w:tcW w:w="847" w:type="pct"/>
            <w:shd w:val="clear" w:color="auto" w:fill="FFFFFF"/>
          </w:tcPr>
          <w:p w14:paraId="2F1A2FBA" w14:textId="77777777" w:rsidR="00F60E0C" w:rsidRPr="00493AF0" w:rsidRDefault="00F60E0C" w:rsidP="00642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3AF0">
              <w:rPr>
                <w:rFonts w:ascii="Calibri" w:eastAsia="Times New Roman" w:hAnsi="Calibri" w:cs="Calibri"/>
                <w:color w:val="000000"/>
              </w:rPr>
              <w:t>24 (6.1)</w:t>
            </w:r>
          </w:p>
        </w:tc>
      </w:tr>
      <w:tr w:rsidR="00F60E0C" w:rsidRPr="00F709FB" w14:paraId="445978D3" w14:textId="77777777" w:rsidTr="00C31969">
        <w:trPr>
          <w:tblCellSpacing w:w="0" w:type="dxa"/>
        </w:trPr>
        <w:tc>
          <w:tcPr>
            <w:tcW w:w="4153" w:type="pct"/>
            <w:shd w:val="clear" w:color="auto" w:fill="FFFFFF"/>
          </w:tcPr>
          <w:p w14:paraId="664C3071" w14:textId="77777777" w:rsidR="00F60E0C" w:rsidRPr="00493AF0" w:rsidRDefault="00F60E0C" w:rsidP="00642D35">
            <w:pPr>
              <w:spacing w:after="0" w:line="240" w:lineRule="auto"/>
              <w:ind w:left="1440"/>
              <w:rPr>
                <w:rFonts w:ascii="Calibri" w:eastAsia="Times New Roman" w:hAnsi="Calibri" w:cs="Calibri"/>
                <w:color w:val="000000"/>
              </w:rPr>
            </w:pPr>
            <w:r w:rsidRPr="00493AF0">
              <w:rPr>
                <w:rFonts w:ascii="Calibri" w:eastAsia="Times New Roman" w:hAnsi="Calibri" w:cs="Calibri"/>
                <w:color w:val="000000"/>
              </w:rPr>
              <w:t>Death</w:t>
            </w:r>
          </w:p>
        </w:tc>
        <w:tc>
          <w:tcPr>
            <w:tcW w:w="847" w:type="pct"/>
            <w:shd w:val="clear" w:color="auto" w:fill="FFFFFF"/>
          </w:tcPr>
          <w:p w14:paraId="13EB48ED" w14:textId="77777777" w:rsidR="00F60E0C" w:rsidRPr="00493AF0" w:rsidRDefault="00F60E0C" w:rsidP="00642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3AF0">
              <w:rPr>
                <w:rFonts w:ascii="Calibri" w:eastAsia="Times New Roman" w:hAnsi="Calibri" w:cs="Calibri"/>
                <w:color w:val="000000"/>
              </w:rPr>
              <w:t>81 (20.7)</w:t>
            </w:r>
          </w:p>
        </w:tc>
      </w:tr>
      <w:tr w:rsidR="00F60E0C" w:rsidRPr="00F709FB" w14:paraId="003585CF" w14:textId="77777777" w:rsidTr="00C31969">
        <w:trPr>
          <w:tblCellSpacing w:w="0" w:type="dxa"/>
        </w:trPr>
        <w:tc>
          <w:tcPr>
            <w:tcW w:w="4153" w:type="pct"/>
            <w:shd w:val="clear" w:color="auto" w:fill="FFFFFF"/>
          </w:tcPr>
          <w:p w14:paraId="377D107E" w14:textId="77777777" w:rsidR="00F60E0C" w:rsidRPr="00493AF0" w:rsidRDefault="00F60E0C" w:rsidP="00642D35">
            <w:pPr>
              <w:spacing w:after="0" w:line="240" w:lineRule="auto"/>
              <w:ind w:left="1440"/>
              <w:rPr>
                <w:rFonts w:ascii="Calibri" w:eastAsia="Times New Roman" w:hAnsi="Calibri" w:cs="Calibri"/>
                <w:color w:val="000000"/>
              </w:rPr>
            </w:pPr>
            <w:r w:rsidRPr="00493AF0">
              <w:rPr>
                <w:rFonts w:ascii="Calibri" w:eastAsia="Times New Roman" w:hAnsi="Calibri" w:cs="Calibri"/>
                <w:color w:val="000000"/>
              </w:rPr>
              <w:t>Not applicable, unknown, or a near miss</w:t>
            </w:r>
          </w:p>
        </w:tc>
        <w:tc>
          <w:tcPr>
            <w:tcW w:w="847" w:type="pct"/>
            <w:shd w:val="clear" w:color="auto" w:fill="FFFFFF"/>
          </w:tcPr>
          <w:p w14:paraId="53EE8372" w14:textId="77777777" w:rsidR="00F60E0C" w:rsidRPr="00493AF0" w:rsidRDefault="00F60E0C" w:rsidP="00642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3AF0">
              <w:rPr>
                <w:rFonts w:ascii="Calibri" w:eastAsia="Times New Roman" w:hAnsi="Calibri" w:cs="Calibri"/>
                <w:color w:val="000000"/>
              </w:rPr>
              <w:t>67 (17.1)</w:t>
            </w:r>
          </w:p>
        </w:tc>
      </w:tr>
      <w:tr w:rsidR="00F60E0C" w:rsidRPr="00F709FB" w14:paraId="47E4D00A" w14:textId="77777777" w:rsidTr="00C31969">
        <w:trPr>
          <w:tblCellSpacing w:w="0" w:type="dxa"/>
        </w:trPr>
        <w:tc>
          <w:tcPr>
            <w:tcW w:w="4153" w:type="pct"/>
            <w:shd w:val="clear" w:color="auto" w:fill="FFFFFF"/>
          </w:tcPr>
          <w:p w14:paraId="205AFE10" w14:textId="77777777" w:rsidR="00F60E0C" w:rsidRPr="00493AF0" w:rsidRDefault="00F60E0C" w:rsidP="00642D35">
            <w:pPr>
              <w:spacing w:after="0" w:line="240" w:lineRule="auto"/>
              <w:ind w:left="720"/>
              <w:rPr>
                <w:rFonts w:ascii="Calibri" w:eastAsia="Times New Roman" w:hAnsi="Calibri" w:cs="Calibri"/>
                <w:color w:val="000000"/>
              </w:rPr>
            </w:pPr>
            <w:r w:rsidRPr="00493AF0">
              <w:rPr>
                <w:rFonts w:ascii="Calibri" w:eastAsia="Times New Roman" w:hAnsi="Calibri" w:cs="Calibri"/>
                <w:color w:val="000000"/>
              </w:rPr>
              <w:t>Canadian Triage Acuity Scale</w:t>
            </w:r>
            <w:r w:rsidRPr="00493AF0">
              <w:rPr>
                <w:rFonts w:ascii="Calibri" w:eastAsia="Times New Roman" w:hAnsi="Calibri" w:cs="Calibri"/>
                <w:color w:val="000000"/>
                <w:vertAlign w:val="superscript"/>
              </w:rPr>
              <w:t>d</w:t>
            </w:r>
          </w:p>
        </w:tc>
        <w:tc>
          <w:tcPr>
            <w:tcW w:w="847" w:type="pct"/>
            <w:shd w:val="clear" w:color="auto" w:fill="FFFFFF"/>
          </w:tcPr>
          <w:p w14:paraId="5DD17791" w14:textId="77777777" w:rsidR="00F60E0C" w:rsidRPr="00493AF0" w:rsidRDefault="00F60E0C" w:rsidP="00642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F60E0C" w:rsidRPr="00F709FB" w14:paraId="50A69A99" w14:textId="77777777" w:rsidTr="00C31969">
        <w:trPr>
          <w:tblCellSpacing w:w="0" w:type="dxa"/>
        </w:trPr>
        <w:tc>
          <w:tcPr>
            <w:tcW w:w="4153" w:type="pct"/>
            <w:shd w:val="clear" w:color="auto" w:fill="FFFFFF"/>
          </w:tcPr>
          <w:p w14:paraId="300DEBB9" w14:textId="77777777" w:rsidR="00F60E0C" w:rsidRPr="00493AF0" w:rsidRDefault="00F60E0C" w:rsidP="00642D35">
            <w:pPr>
              <w:spacing w:after="0" w:line="240" w:lineRule="auto"/>
              <w:ind w:left="1440"/>
              <w:rPr>
                <w:rFonts w:ascii="Calibri" w:eastAsia="Times New Roman" w:hAnsi="Calibri" w:cs="Calibri"/>
                <w:color w:val="000000"/>
              </w:rPr>
            </w:pPr>
            <w:r w:rsidRPr="00493AF0">
              <w:rPr>
                <w:rFonts w:ascii="Calibri" w:eastAsia="Times New Roman" w:hAnsi="Calibri" w:cs="Calibri"/>
                <w:color w:val="000000"/>
              </w:rPr>
              <w:t>Level 1 – Resuscitation</w:t>
            </w:r>
          </w:p>
        </w:tc>
        <w:tc>
          <w:tcPr>
            <w:tcW w:w="847" w:type="pct"/>
            <w:shd w:val="clear" w:color="auto" w:fill="FFFFFF"/>
          </w:tcPr>
          <w:p w14:paraId="2118D4C0" w14:textId="77777777" w:rsidR="00F60E0C" w:rsidRPr="00493AF0" w:rsidRDefault="00F60E0C" w:rsidP="00642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3AF0">
              <w:rPr>
                <w:rFonts w:ascii="Calibri" w:eastAsia="Times New Roman" w:hAnsi="Calibri" w:cs="Calibri"/>
                <w:color w:val="000000"/>
              </w:rPr>
              <w:t>5 (1.3)</w:t>
            </w:r>
          </w:p>
        </w:tc>
      </w:tr>
      <w:tr w:rsidR="00F60E0C" w:rsidRPr="00F709FB" w14:paraId="76EBCD37" w14:textId="77777777" w:rsidTr="00C31969">
        <w:trPr>
          <w:tblCellSpacing w:w="0" w:type="dxa"/>
        </w:trPr>
        <w:tc>
          <w:tcPr>
            <w:tcW w:w="4153" w:type="pct"/>
            <w:shd w:val="clear" w:color="auto" w:fill="FFFFFF"/>
          </w:tcPr>
          <w:p w14:paraId="2285B90C" w14:textId="77777777" w:rsidR="00F60E0C" w:rsidRPr="00493AF0" w:rsidRDefault="00F60E0C" w:rsidP="00642D35">
            <w:pPr>
              <w:spacing w:after="0" w:line="240" w:lineRule="auto"/>
              <w:ind w:left="1440"/>
              <w:rPr>
                <w:rFonts w:ascii="Calibri" w:eastAsia="Times New Roman" w:hAnsi="Calibri" w:cs="Calibri"/>
                <w:color w:val="000000"/>
              </w:rPr>
            </w:pPr>
            <w:r w:rsidRPr="00493AF0">
              <w:rPr>
                <w:rFonts w:ascii="Calibri" w:eastAsia="Times New Roman" w:hAnsi="Calibri" w:cs="Calibri"/>
                <w:color w:val="000000"/>
              </w:rPr>
              <w:t>Level 2 – Emergent</w:t>
            </w:r>
          </w:p>
        </w:tc>
        <w:tc>
          <w:tcPr>
            <w:tcW w:w="847" w:type="pct"/>
            <w:shd w:val="clear" w:color="auto" w:fill="FFFFFF"/>
          </w:tcPr>
          <w:p w14:paraId="7F18D68D" w14:textId="77777777" w:rsidR="00F60E0C" w:rsidRPr="00493AF0" w:rsidRDefault="00F60E0C" w:rsidP="00642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3AF0">
              <w:rPr>
                <w:rFonts w:ascii="Calibri" w:eastAsia="Times New Roman" w:hAnsi="Calibri" w:cs="Calibri"/>
                <w:color w:val="000000"/>
              </w:rPr>
              <w:t>61 (15.6)</w:t>
            </w:r>
          </w:p>
        </w:tc>
      </w:tr>
      <w:tr w:rsidR="00F60E0C" w:rsidRPr="00F709FB" w14:paraId="10BF7F55" w14:textId="77777777" w:rsidTr="00C31969">
        <w:trPr>
          <w:tblCellSpacing w:w="0" w:type="dxa"/>
        </w:trPr>
        <w:tc>
          <w:tcPr>
            <w:tcW w:w="4153" w:type="pct"/>
            <w:shd w:val="clear" w:color="auto" w:fill="FFFFFF"/>
          </w:tcPr>
          <w:p w14:paraId="4F2CA9B2" w14:textId="77777777" w:rsidR="00F60E0C" w:rsidRPr="00493AF0" w:rsidRDefault="00F60E0C" w:rsidP="00642D35">
            <w:pPr>
              <w:spacing w:after="0" w:line="240" w:lineRule="auto"/>
              <w:ind w:left="1440"/>
              <w:rPr>
                <w:rFonts w:ascii="Calibri" w:eastAsia="Times New Roman" w:hAnsi="Calibri" w:cs="Calibri"/>
                <w:color w:val="000000"/>
              </w:rPr>
            </w:pPr>
            <w:r w:rsidRPr="00493AF0">
              <w:rPr>
                <w:rFonts w:ascii="Calibri" w:eastAsia="Times New Roman" w:hAnsi="Calibri" w:cs="Calibri"/>
                <w:color w:val="000000"/>
              </w:rPr>
              <w:t>Level 3 – Urgent</w:t>
            </w:r>
          </w:p>
        </w:tc>
        <w:tc>
          <w:tcPr>
            <w:tcW w:w="847" w:type="pct"/>
            <w:shd w:val="clear" w:color="auto" w:fill="FFFFFF"/>
          </w:tcPr>
          <w:p w14:paraId="7F76EF19" w14:textId="77777777" w:rsidR="00F60E0C" w:rsidRPr="00493AF0" w:rsidRDefault="00F60E0C" w:rsidP="00642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3AF0">
              <w:rPr>
                <w:rFonts w:ascii="Calibri" w:eastAsia="Times New Roman" w:hAnsi="Calibri" w:cs="Calibri"/>
                <w:color w:val="000000"/>
              </w:rPr>
              <w:t>113 (28.9)</w:t>
            </w:r>
          </w:p>
        </w:tc>
      </w:tr>
      <w:tr w:rsidR="00F60E0C" w:rsidRPr="00F709FB" w14:paraId="6C80AF81" w14:textId="77777777" w:rsidTr="00C31969">
        <w:trPr>
          <w:tblCellSpacing w:w="0" w:type="dxa"/>
        </w:trPr>
        <w:tc>
          <w:tcPr>
            <w:tcW w:w="4153" w:type="pct"/>
            <w:shd w:val="clear" w:color="auto" w:fill="FFFFFF"/>
          </w:tcPr>
          <w:p w14:paraId="1D848D10" w14:textId="77777777" w:rsidR="00F60E0C" w:rsidRPr="00493AF0" w:rsidRDefault="00F60E0C" w:rsidP="00642D35">
            <w:pPr>
              <w:spacing w:after="0" w:line="240" w:lineRule="auto"/>
              <w:ind w:left="1440"/>
              <w:rPr>
                <w:rFonts w:ascii="Calibri" w:eastAsia="Times New Roman" w:hAnsi="Calibri" w:cs="Calibri"/>
                <w:color w:val="000000"/>
              </w:rPr>
            </w:pPr>
            <w:r w:rsidRPr="00493AF0">
              <w:rPr>
                <w:rFonts w:ascii="Calibri" w:eastAsia="Times New Roman" w:hAnsi="Calibri" w:cs="Calibri"/>
                <w:color w:val="000000"/>
              </w:rPr>
              <w:t>Level 4 – Less urgent</w:t>
            </w:r>
          </w:p>
        </w:tc>
        <w:tc>
          <w:tcPr>
            <w:tcW w:w="847" w:type="pct"/>
            <w:shd w:val="clear" w:color="auto" w:fill="FFFFFF"/>
          </w:tcPr>
          <w:p w14:paraId="01246699" w14:textId="5A999BFF" w:rsidR="00F60E0C" w:rsidRPr="00493AF0" w:rsidRDefault="00F60E0C" w:rsidP="00A73F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3AF0">
              <w:rPr>
                <w:rFonts w:ascii="Calibri" w:eastAsia="Times New Roman" w:hAnsi="Calibri" w:cs="Calibri"/>
                <w:color w:val="000000"/>
              </w:rPr>
              <w:t>5</w:t>
            </w:r>
            <w:r w:rsidR="00A73FE6">
              <w:rPr>
                <w:rFonts w:ascii="Calibri" w:eastAsia="Times New Roman" w:hAnsi="Calibri" w:cs="Calibri"/>
                <w:color w:val="000000"/>
              </w:rPr>
              <w:t>6</w:t>
            </w:r>
            <w:r w:rsidRPr="00493AF0">
              <w:rPr>
                <w:rFonts w:ascii="Calibri" w:eastAsia="Times New Roman" w:hAnsi="Calibri" w:cs="Calibri"/>
                <w:color w:val="000000"/>
              </w:rPr>
              <w:t xml:space="preserve"> (14.</w:t>
            </w:r>
            <w:r w:rsidR="00A73FE6">
              <w:rPr>
                <w:rFonts w:ascii="Calibri" w:eastAsia="Times New Roman" w:hAnsi="Calibri" w:cs="Calibri"/>
                <w:color w:val="000000"/>
              </w:rPr>
              <w:t>3</w:t>
            </w:r>
            <w:r w:rsidRPr="00493AF0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</w:tr>
      <w:tr w:rsidR="00F60E0C" w:rsidRPr="00F709FB" w14:paraId="1055EC32" w14:textId="77777777" w:rsidTr="00C31969">
        <w:trPr>
          <w:tblCellSpacing w:w="0" w:type="dxa"/>
        </w:trPr>
        <w:tc>
          <w:tcPr>
            <w:tcW w:w="4153" w:type="pct"/>
            <w:shd w:val="clear" w:color="auto" w:fill="FFFFFF"/>
          </w:tcPr>
          <w:p w14:paraId="1FD9E359" w14:textId="77777777" w:rsidR="00F60E0C" w:rsidRPr="00493AF0" w:rsidRDefault="00F60E0C" w:rsidP="00642D35">
            <w:pPr>
              <w:spacing w:after="0" w:line="240" w:lineRule="auto"/>
              <w:ind w:left="1440"/>
              <w:rPr>
                <w:rFonts w:ascii="Calibri" w:eastAsia="Times New Roman" w:hAnsi="Calibri" w:cs="Calibri"/>
                <w:color w:val="000000"/>
              </w:rPr>
            </w:pPr>
            <w:r w:rsidRPr="00493AF0">
              <w:rPr>
                <w:rFonts w:ascii="Calibri" w:eastAsia="Times New Roman" w:hAnsi="Calibri" w:cs="Calibri"/>
                <w:color w:val="000000"/>
              </w:rPr>
              <w:t>Level 5 – Non-urgent</w:t>
            </w:r>
          </w:p>
        </w:tc>
        <w:tc>
          <w:tcPr>
            <w:tcW w:w="847" w:type="pct"/>
            <w:shd w:val="clear" w:color="auto" w:fill="FFFFFF"/>
          </w:tcPr>
          <w:p w14:paraId="04F3998A" w14:textId="77777777" w:rsidR="00F60E0C" w:rsidRPr="00493AF0" w:rsidRDefault="00F60E0C" w:rsidP="00642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3AF0">
              <w:rPr>
                <w:rFonts w:ascii="Calibri" w:eastAsia="Times New Roman" w:hAnsi="Calibri" w:cs="Calibri"/>
                <w:color w:val="000000"/>
              </w:rPr>
              <w:t>15 (3.8)</w:t>
            </w:r>
          </w:p>
        </w:tc>
      </w:tr>
      <w:tr w:rsidR="00F60E0C" w:rsidRPr="00F709FB" w14:paraId="18A96077" w14:textId="77777777" w:rsidTr="00C31969">
        <w:trPr>
          <w:tblCellSpacing w:w="0" w:type="dxa"/>
        </w:trPr>
        <w:tc>
          <w:tcPr>
            <w:tcW w:w="4153" w:type="pct"/>
            <w:shd w:val="clear" w:color="auto" w:fill="FFFFFF"/>
          </w:tcPr>
          <w:p w14:paraId="4B530252" w14:textId="77777777" w:rsidR="00F60E0C" w:rsidRPr="00493AF0" w:rsidRDefault="00F60E0C" w:rsidP="00642D35">
            <w:pPr>
              <w:spacing w:after="0" w:line="240" w:lineRule="auto"/>
              <w:ind w:left="1440"/>
              <w:rPr>
                <w:rFonts w:ascii="Calibri" w:eastAsia="Times New Roman" w:hAnsi="Calibri" w:cs="Calibri"/>
                <w:color w:val="000000"/>
              </w:rPr>
            </w:pPr>
            <w:r w:rsidRPr="00493AF0">
              <w:rPr>
                <w:rFonts w:ascii="Calibri" w:eastAsia="Times New Roman" w:hAnsi="Calibri" w:cs="Calibri"/>
                <w:color w:val="000000"/>
              </w:rPr>
              <w:t>Unknown</w:t>
            </w:r>
          </w:p>
        </w:tc>
        <w:tc>
          <w:tcPr>
            <w:tcW w:w="847" w:type="pct"/>
            <w:shd w:val="clear" w:color="auto" w:fill="FFFFFF"/>
          </w:tcPr>
          <w:p w14:paraId="4A8CDA8E" w14:textId="77777777" w:rsidR="00F60E0C" w:rsidRPr="00493AF0" w:rsidRDefault="00F60E0C" w:rsidP="00642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3AF0">
              <w:rPr>
                <w:rFonts w:ascii="Calibri" w:eastAsia="Times New Roman" w:hAnsi="Calibri" w:cs="Calibri"/>
                <w:color w:val="000000"/>
              </w:rPr>
              <w:t>128 (32.7)</w:t>
            </w:r>
          </w:p>
        </w:tc>
      </w:tr>
    </w:tbl>
    <w:p w14:paraId="34E677C5" w14:textId="2E769247" w:rsidR="00F60E0C" w:rsidRDefault="00F60E0C" w:rsidP="00F60E0C">
      <w:r w:rsidRPr="00F709FB">
        <w:rPr>
          <w:vertAlign w:val="superscript"/>
        </w:rPr>
        <w:t>a</w:t>
      </w:r>
      <w:r>
        <w:t xml:space="preserve"> One patient was involved in two distinct medico-legal cases. </w:t>
      </w:r>
      <w:r>
        <w:br/>
      </w:r>
      <w:r w:rsidRPr="00983571">
        <w:rPr>
          <w:vertAlign w:val="superscript"/>
        </w:rPr>
        <w:t>b</w:t>
      </w:r>
      <w:r>
        <w:t xml:space="preserve"> Based on 37</w:t>
      </w:r>
      <w:r w:rsidR="00CE52E1">
        <w:t>6</w:t>
      </w:r>
      <w:r>
        <w:t xml:space="preserve"> patients with known age.</w:t>
      </w:r>
      <w:r>
        <w:br/>
      </w:r>
      <w:r>
        <w:rPr>
          <w:vertAlign w:val="superscript"/>
        </w:rPr>
        <w:t>c</w:t>
      </w:r>
      <w:r>
        <w:t xml:space="preserve"> </w:t>
      </w:r>
      <w:r w:rsidRPr="00983571">
        <w:t xml:space="preserve">Based on the CMPA’s classification of patient </w:t>
      </w:r>
      <w:r w:rsidRPr="001B2690">
        <w:t>harm (</w:t>
      </w:r>
      <w:r w:rsidR="001B2690" w:rsidRPr="001B2690">
        <w:t>Online Resource</w:t>
      </w:r>
      <w:r w:rsidRPr="001B2690">
        <w:t xml:space="preserve"> </w:t>
      </w:r>
      <w:r w:rsidR="0054134C" w:rsidRPr="001B2690">
        <w:t>2</w:t>
      </w:r>
      <w:r w:rsidRPr="001B2690">
        <w:t>). Harm</w:t>
      </w:r>
      <w:r w:rsidRPr="00983571">
        <w:t xml:space="preserve"> is the healthcare-related </w:t>
      </w:r>
      <w:r w:rsidRPr="00983571">
        <w:lastRenderedPageBreak/>
        <w:t>harm arising from (or associated with) the plans or actions taken during the provision of healthcare, rather than an underlying disease or injury</w:t>
      </w:r>
      <w:r w:rsidR="0035407E">
        <w:t xml:space="preserve"> (</w:t>
      </w:r>
      <w:r w:rsidR="0035407E" w:rsidRPr="00983571">
        <w:t>World Health Organization. More than Words: Conceptual Framework for the international Classification for Patient Safety - Final Technical Report. 2009. Available from: https://www.who.int/publications/i/item/WHO-IER-PSP-2010.2</w:t>
      </w:r>
      <w:r w:rsidR="0035407E">
        <w:t>)</w:t>
      </w:r>
      <w:r w:rsidRPr="00983571">
        <w:t>.</w:t>
      </w:r>
      <w:r>
        <w:br/>
      </w:r>
      <w:r w:rsidRPr="00983571">
        <w:rPr>
          <w:vertAlign w:val="superscript"/>
        </w:rPr>
        <w:t>d</w:t>
      </w:r>
      <w:r w:rsidRPr="00983571">
        <w:t xml:space="preserve"> </w:t>
      </w:r>
      <w:r>
        <w:t xml:space="preserve">Canadian Triage Acuity Scale tool is available from: </w:t>
      </w:r>
      <w:hyperlink r:id="rId8" w:history="1">
        <w:r w:rsidRPr="00362728">
          <w:rPr>
            <w:rStyle w:val="Hyperlink"/>
          </w:rPr>
          <w:t>https://ctas-phctas.ca/</w:t>
        </w:r>
      </w:hyperlink>
      <w:r>
        <w:t xml:space="preserve"> </w:t>
      </w:r>
      <w:r>
        <w:br w:type="page"/>
      </w:r>
    </w:p>
    <w:p w14:paraId="088D7F6F" w14:textId="7D6CE190" w:rsidR="00F60E0C" w:rsidRDefault="002152A9" w:rsidP="00F60E0C">
      <w:r>
        <w:lastRenderedPageBreak/>
        <w:t xml:space="preserve">Supplement 4 </w:t>
      </w:r>
      <w:r w:rsidR="00F60E0C">
        <w:t>Table 2. C</w:t>
      </w:r>
      <w:r w:rsidR="00F60E0C" w:rsidRPr="002F7A66">
        <w:t xml:space="preserve">haracteristics </w:t>
      </w:r>
      <w:r w:rsidR="00F60E0C">
        <w:t xml:space="preserve">of physicians practicing emergency medicine in an emergency department </w:t>
      </w:r>
      <w:r w:rsidR="00F60E0C" w:rsidRPr="002F7A66">
        <w:t>in CMPA medico-legal cases (closed 2016-2020) with peer expert criticism of a documentation issue</w:t>
      </w:r>
      <w:r w:rsidR="00F60E0C">
        <w:t>,</w:t>
      </w:r>
      <w:r w:rsidR="00F60E0C" w:rsidRPr="002F7A66">
        <w:t xml:space="preserve"> </w:t>
      </w:r>
      <w:r w:rsidR="00F60E0C">
        <w:t>N</w:t>
      </w:r>
      <w:r w:rsidR="00F60E0C" w:rsidRPr="002F7A66">
        <w:t xml:space="preserve"> = </w:t>
      </w:r>
      <w:r w:rsidR="00F60E0C">
        <w:t>411</w:t>
      </w:r>
      <w:r w:rsidR="00F60E0C" w:rsidRPr="002F7A66">
        <w:t xml:space="preserve"> </w:t>
      </w:r>
      <w:proofErr w:type="spellStart"/>
      <w:r w:rsidR="00F60E0C">
        <w:t>p</w:t>
      </w:r>
      <w:r w:rsidR="00F60E0C" w:rsidRPr="002F7A66">
        <w:t>hysicians</w:t>
      </w:r>
      <w:r w:rsidR="00F60E0C" w:rsidRPr="00F53ED0">
        <w:rPr>
          <w:vertAlign w:val="superscript"/>
        </w:rPr>
        <w:t>a</w:t>
      </w:r>
      <w:r w:rsidR="00F60E0C">
        <w:rPr>
          <w:vertAlign w:val="superscript"/>
        </w:rPr>
        <w:t>,b</w:t>
      </w:r>
      <w:proofErr w:type="spellEnd"/>
      <w:r w:rsidR="00F60E0C">
        <w:t>.</w:t>
      </w:r>
    </w:p>
    <w:tbl>
      <w:tblPr>
        <w:tblW w:w="5000" w:type="pct"/>
        <w:tblCellSpacing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196"/>
        <w:gridCol w:w="2154"/>
      </w:tblGrid>
      <w:tr w:rsidR="00F60E0C" w:rsidRPr="002F7A66" w14:paraId="21F9B6A3" w14:textId="77777777" w:rsidTr="00C31969">
        <w:trPr>
          <w:trHeight w:val="433"/>
          <w:tblCellSpacing w:w="0" w:type="dxa"/>
        </w:trPr>
        <w:tc>
          <w:tcPr>
            <w:tcW w:w="3848" w:type="pct"/>
            <w:shd w:val="clear" w:color="auto" w:fill="BDD6EE" w:themeFill="accent1" w:themeFillTint="66"/>
          </w:tcPr>
          <w:p w14:paraId="375E8803" w14:textId="77777777" w:rsidR="00F60E0C" w:rsidRPr="002F7A66" w:rsidRDefault="00F60E0C" w:rsidP="00642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haracteristics</w:t>
            </w:r>
          </w:p>
        </w:tc>
        <w:tc>
          <w:tcPr>
            <w:tcW w:w="1152" w:type="pct"/>
            <w:shd w:val="clear" w:color="auto" w:fill="BDD6EE" w:themeFill="accent1" w:themeFillTint="66"/>
          </w:tcPr>
          <w:p w14:paraId="4094A7E4" w14:textId="77777777" w:rsidR="00F60E0C" w:rsidRPr="002F7A66" w:rsidRDefault="00F60E0C" w:rsidP="00642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639A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No. (%) of 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hysicians</w:t>
            </w:r>
          </w:p>
        </w:tc>
      </w:tr>
      <w:tr w:rsidR="00F60E0C" w:rsidRPr="002F7A66" w14:paraId="11F564CD" w14:textId="77777777" w:rsidTr="00C31969">
        <w:trPr>
          <w:trHeight w:val="335"/>
          <w:tblCellSpacing w:w="0" w:type="dxa"/>
        </w:trPr>
        <w:tc>
          <w:tcPr>
            <w:tcW w:w="3848" w:type="pct"/>
            <w:shd w:val="clear" w:color="auto" w:fill="FFFFFF"/>
          </w:tcPr>
          <w:p w14:paraId="03E058C5" w14:textId="77777777" w:rsidR="00F60E0C" w:rsidRPr="00493AF0" w:rsidRDefault="00F60E0C" w:rsidP="00642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3AF0">
              <w:rPr>
                <w:rFonts w:ascii="Calibri" w:eastAsia="Times New Roman" w:hAnsi="Calibri" w:cs="Calibri"/>
                <w:b/>
                <w:color w:val="000000"/>
              </w:rPr>
              <w:t>Specialty of physician</w:t>
            </w:r>
          </w:p>
        </w:tc>
        <w:tc>
          <w:tcPr>
            <w:tcW w:w="1152" w:type="pct"/>
            <w:shd w:val="clear" w:color="auto" w:fill="FFFFFF"/>
          </w:tcPr>
          <w:p w14:paraId="50BA30F7" w14:textId="77777777" w:rsidR="00F60E0C" w:rsidRPr="00493AF0" w:rsidRDefault="00F60E0C" w:rsidP="00642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F60E0C" w:rsidRPr="002F7A66" w14:paraId="1A50EE50" w14:textId="77777777" w:rsidTr="00C31969">
        <w:trPr>
          <w:trHeight w:val="317"/>
          <w:tblCellSpacing w:w="0" w:type="dxa"/>
        </w:trPr>
        <w:tc>
          <w:tcPr>
            <w:tcW w:w="3848" w:type="pct"/>
            <w:shd w:val="clear" w:color="auto" w:fill="FFFFFF"/>
          </w:tcPr>
          <w:p w14:paraId="0E28C3A0" w14:textId="77777777" w:rsidR="00F60E0C" w:rsidRPr="00493AF0" w:rsidRDefault="00F60E0C" w:rsidP="00642D35">
            <w:pPr>
              <w:spacing w:after="0" w:line="240" w:lineRule="auto"/>
              <w:ind w:left="720"/>
            </w:pPr>
            <w:r w:rsidRPr="00493AF0">
              <w:rPr>
                <w:rFonts w:ascii="Calibri" w:eastAsia="Times New Roman" w:hAnsi="Calibri" w:cs="Calibri"/>
                <w:color w:val="000000"/>
              </w:rPr>
              <w:t>Emergency physician</w:t>
            </w:r>
          </w:p>
        </w:tc>
        <w:tc>
          <w:tcPr>
            <w:tcW w:w="1152" w:type="pct"/>
            <w:shd w:val="clear" w:color="auto" w:fill="FFFFFF"/>
          </w:tcPr>
          <w:p w14:paraId="4CE5789D" w14:textId="77777777" w:rsidR="00F60E0C" w:rsidRPr="00493AF0" w:rsidRDefault="00F60E0C" w:rsidP="00642D35">
            <w:pPr>
              <w:spacing w:after="0" w:line="240" w:lineRule="auto"/>
            </w:pPr>
            <w:r w:rsidRPr="00493AF0">
              <w:t>300 (73.0)</w:t>
            </w:r>
          </w:p>
        </w:tc>
      </w:tr>
      <w:tr w:rsidR="00F60E0C" w:rsidRPr="002F7A66" w14:paraId="6BC8EB62" w14:textId="77777777" w:rsidTr="00C31969">
        <w:trPr>
          <w:trHeight w:val="317"/>
          <w:tblCellSpacing w:w="0" w:type="dxa"/>
        </w:trPr>
        <w:tc>
          <w:tcPr>
            <w:tcW w:w="3848" w:type="pct"/>
            <w:shd w:val="clear" w:color="auto" w:fill="FFFFFF"/>
          </w:tcPr>
          <w:p w14:paraId="2DD32D49" w14:textId="77777777" w:rsidR="00F60E0C" w:rsidRPr="00493AF0" w:rsidRDefault="00F60E0C" w:rsidP="00642D35">
            <w:pPr>
              <w:spacing w:after="0" w:line="240" w:lineRule="auto"/>
              <w:ind w:left="720"/>
            </w:pPr>
            <w:r w:rsidRPr="00493AF0">
              <w:rPr>
                <w:rFonts w:ascii="Calibri" w:eastAsia="Times New Roman" w:hAnsi="Calibri" w:cs="Calibri"/>
                <w:color w:val="000000"/>
              </w:rPr>
              <w:t>Family physician/general practice with shifts in emergency department</w:t>
            </w:r>
          </w:p>
        </w:tc>
        <w:tc>
          <w:tcPr>
            <w:tcW w:w="1152" w:type="pct"/>
            <w:shd w:val="clear" w:color="auto" w:fill="FFFFFF"/>
          </w:tcPr>
          <w:p w14:paraId="197D022B" w14:textId="77777777" w:rsidR="00F60E0C" w:rsidRPr="00493AF0" w:rsidRDefault="00F60E0C" w:rsidP="00642D35">
            <w:pPr>
              <w:spacing w:after="0" w:line="240" w:lineRule="auto"/>
            </w:pPr>
            <w:r w:rsidRPr="00493AF0">
              <w:t>111 (27.0)</w:t>
            </w:r>
          </w:p>
        </w:tc>
      </w:tr>
      <w:tr w:rsidR="00F60E0C" w:rsidRPr="002F7A66" w14:paraId="09E94016" w14:textId="77777777" w:rsidTr="00C31969">
        <w:trPr>
          <w:tblCellSpacing w:w="0" w:type="dxa"/>
        </w:trPr>
        <w:tc>
          <w:tcPr>
            <w:tcW w:w="3848" w:type="pct"/>
            <w:shd w:val="clear" w:color="auto" w:fill="FFFFFF"/>
          </w:tcPr>
          <w:p w14:paraId="15FAFE8C" w14:textId="7FE8391D" w:rsidR="00F60E0C" w:rsidRPr="00493AF0" w:rsidRDefault="00F60E0C" w:rsidP="00642D35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493AF0">
              <w:rPr>
                <w:rFonts w:ascii="Calibri" w:eastAsia="Times New Roman" w:hAnsi="Calibri" w:cs="Calibri"/>
                <w:b/>
                <w:color w:val="000000"/>
              </w:rPr>
              <w:t>Years practicing</w:t>
            </w:r>
            <w:r w:rsidR="00B93E4A">
              <w:rPr>
                <w:rFonts w:ascii="Calibri" w:eastAsia="Times New Roman" w:hAnsi="Calibri" w:cs="Calibri"/>
                <w:b/>
                <w:color w:val="000000"/>
              </w:rPr>
              <w:t xml:space="preserve"> in Canada</w:t>
            </w:r>
            <w:r w:rsidRPr="00493AF0">
              <w:rPr>
                <w:rFonts w:ascii="Calibri" w:eastAsia="Times New Roman" w:hAnsi="Calibri" w:cs="Calibri"/>
                <w:b/>
                <w:color w:val="000000"/>
              </w:rPr>
              <w:t xml:space="preserve"> as a physician with emergency </w:t>
            </w:r>
            <w:proofErr w:type="spellStart"/>
            <w:r w:rsidRPr="00493AF0">
              <w:rPr>
                <w:rFonts w:ascii="Calibri" w:eastAsia="Times New Roman" w:hAnsi="Calibri" w:cs="Calibri"/>
                <w:b/>
                <w:color w:val="000000"/>
              </w:rPr>
              <w:t>specialty</w:t>
            </w:r>
            <w:r w:rsidRPr="00493AF0">
              <w:rPr>
                <w:rFonts w:ascii="Calibri" w:eastAsia="Times New Roman" w:hAnsi="Calibri" w:cs="Calibri"/>
                <w:b/>
                <w:color w:val="000000"/>
                <w:vertAlign w:val="superscript"/>
              </w:rPr>
              <w:t>c</w:t>
            </w:r>
            <w:proofErr w:type="spellEnd"/>
          </w:p>
        </w:tc>
        <w:tc>
          <w:tcPr>
            <w:tcW w:w="1152" w:type="pct"/>
            <w:shd w:val="clear" w:color="auto" w:fill="FFFFFF"/>
          </w:tcPr>
          <w:p w14:paraId="590402B8" w14:textId="77777777" w:rsidR="00F60E0C" w:rsidRPr="00493AF0" w:rsidRDefault="00F60E0C" w:rsidP="00642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F60E0C" w:rsidRPr="002F7A66" w14:paraId="223EE9C2" w14:textId="77777777" w:rsidTr="00C31969">
        <w:trPr>
          <w:tblCellSpacing w:w="0" w:type="dxa"/>
        </w:trPr>
        <w:tc>
          <w:tcPr>
            <w:tcW w:w="3848" w:type="pct"/>
            <w:shd w:val="clear" w:color="auto" w:fill="FFFFFF"/>
          </w:tcPr>
          <w:p w14:paraId="544C4D67" w14:textId="77777777" w:rsidR="00F60E0C" w:rsidRPr="00493AF0" w:rsidRDefault="00F60E0C" w:rsidP="00642D35">
            <w:pPr>
              <w:spacing w:after="0" w:line="240" w:lineRule="auto"/>
              <w:ind w:left="720"/>
              <w:rPr>
                <w:rFonts w:ascii="Calibri" w:eastAsia="Times New Roman" w:hAnsi="Calibri" w:cs="Calibri"/>
                <w:color w:val="000000"/>
              </w:rPr>
            </w:pPr>
            <w:r w:rsidRPr="00493AF0">
              <w:t>&lt;5</w:t>
            </w:r>
          </w:p>
        </w:tc>
        <w:tc>
          <w:tcPr>
            <w:tcW w:w="1152" w:type="pct"/>
            <w:shd w:val="clear" w:color="auto" w:fill="FFFFFF"/>
          </w:tcPr>
          <w:p w14:paraId="0E425837" w14:textId="77777777" w:rsidR="00F60E0C" w:rsidRPr="00493AF0" w:rsidRDefault="00F60E0C" w:rsidP="00642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3AF0">
              <w:rPr>
                <w:rFonts w:ascii="Calibri" w:eastAsia="Times New Roman" w:hAnsi="Calibri" w:cs="Calibri"/>
                <w:color w:val="000000"/>
              </w:rPr>
              <w:t>105 (25.5)</w:t>
            </w:r>
          </w:p>
        </w:tc>
      </w:tr>
      <w:tr w:rsidR="00F60E0C" w:rsidRPr="002F7A66" w14:paraId="1C6B73B3" w14:textId="77777777" w:rsidTr="00C31969">
        <w:trPr>
          <w:tblCellSpacing w:w="0" w:type="dxa"/>
        </w:trPr>
        <w:tc>
          <w:tcPr>
            <w:tcW w:w="3848" w:type="pct"/>
            <w:shd w:val="clear" w:color="auto" w:fill="FFFFFF"/>
          </w:tcPr>
          <w:p w14:paraId="629A7EA8" w14:textId="77777777" w:rsidR="00F60E0C" w:rsidRPr="00493AF0" w:rsidRDefault="00F60E0C" w:rsidP="00642D35">
            <w:pPr>
              <w:spacing w:after="0" w:line="240" w:lineRule="auto"/>
              <w:ind w:left="720"/>
              <w:rPr>
                <w:rFonts w:ascii="Calibri" w:eastAsia="Times New Roman" w:hAnsi="Calibri" w:cs="Calibri"/>
                <w:color w:val="000000"/>
              </w:rPr>
            </w:pPr>
            <w:r w:rsidRPr="00493AF0">
              <w:t>6-10</w:t>
            </w:r>
          </w:p>
        </w:tc>
        <w:tc>
          <w:tcPr>
            <w:tcW w:w="1152" w:type="pct"/>
            <w:shd w:val="clear" w:color="auto" w:fill="FFFFFF"/>
          </w:tcPr>
          <w:p w14:paraId="5BF9E24C" w14:textId="77777777" w:rsidR="00F60E0C" w:rsidRPr="00493AF0" w:rsidRDefault="00F60E0C" w:rsidP="00642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3AF0">
              <w:rPr>
                <w:rFonts w:ascii="Calibri" w:eastAsia="Times New Roman" w:hAnsi="Calibri" w:cs="Calibri"/>
                <w:color w:val="000000"/>
              </w:rPr>
              <w:t>82 (20.0)</w:t>
            </w:r>
          </w:p>
        </w:tc>
      </w:tr>
      <w:tr w:rsidR="00F60E0C" w:rsidRPr="002F7A66" w14:paraId="13C2E54B" w14:textId="77777777" w:rsidTr="00C31969">
        <w:trPr>
          <w:tblCellSpacing w:w="0" w:type="dxa"/>
        </w:trPr>
        <w:tc>
          <w:tcPr>
            <w:tcW w:w="3848" w:type="pct"/>
            <w:shd w:val="clear" w:color="auto" w:fill="FFFFFF"/>
          </w:tcPr>
          <w:p w14:paraId="614257B1" w14:textId="77777777" w:rsidR="00F60E0C" w:rsidRPr="00493AF0" w:rsidRDefault="00F60E0C" w:rsidP="00642D35">
            <w:pPr>
              <w:spacing w:after="0" w:line="240" w:lineRule="auto"/>
              <w:ind w:left="720"/>
              <w:rPr>
                <w:rFonts w:ascii="Calibri" w:eastAsia="Times New Roman" w:hAnsi="Calibri" w:cs="Calibri"/>
                <w:color w:val="000000"/>
              </w:rPr>
            </w:pPr>
            <w:r w:rsidRPr="00493AF0">
              <w:t>11-20</w:t>
            </w:r>
          </w:p>
        </w:tc>
        <w:tc>
          <w:tcPr>
            <w:tcW w:w="1152" w:type="pct"/>
            <w:shd w:val="clear" w:color="auto" w:fill="FFFFFF"/>
          </w:tcPr>
          <w:p w14:paraId="492B0DF2" w14:textId="77777777" w:rsidR="00F60E0C" w:rsidRPr="00493AF0" w:rsidRDefault="00F60E0C" w:rsidP="00642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3AF0">
              <w:rPr>
                <w:rFonts w:ascii="Calibri" w:eastAsia="Times New Roman" w:hAnsi="Calibri" w:cs="Calibri"/>
                <w:color w:val="000000"/>
              </w:rPr>
              <w:t>93 (22.6)</w:t>
            </w:r>
          </w:p>
        </w:tc>
      </w:tr>
      <w:tr w:rsidR="00F60E0C" w:rsidRPr="002F7A66" w14:paraId="7DA9FCB4" w14:textId="77777777" w:rsidTr="00C31969">
        <w:trPr>
          <w:tblCellSpacing w:w="0" w:type="dxa"/>
        </w:trPr>
        <w:tc>
          <w:tcPr>
            <w:tcW w:w="3848" w:type="pct"/>
            <w:shd w:val="clear" w:color="auto" w:fill="FFFFFF"/>
          </w:tcPr>
          <w:p w14:paraId="36E322B2" w14:textId="77777777" w:rsidR="00F60E0C" w:rsidRPr="00493AF0" w:rsidRDefault="00F60E0C" w:rsidP="00642D35">
            <w:pPr>
              <w:spacing w:after="0" w:line="240" w:lineRule="auto"/>
              <w:ind w:left="720"/>
              <w:rPr>
                <w:rFonts w:ascii="Calibri" w:eastAsia="Times New Roman" w:hAnsi="Calibri" w:cs="Calibri"/>
                <w:color w:val="000000"/>
              </w:rPr>
            </w:pPr>
            <w:r w:rsidRPr="00493AF0">
              <w:t>21-30</w:t>
            </w:r>
          </w:p>
        </w:tc>
        <w:tc>
          <w:tcPr>
            <w:tcW w:w="1152" w:type="pct"/>
            <w:shd w:val="clear" w:color="auto" w:fill="FFFFFF"/>
          </w:tcPr>
          <w:p w14:paraId="42B6E633" w14:textId="77777777" w:rsidR="00F60E0C" w:rsidRPr="00493AF0" w:rsidRDefault="00F60E0C" w:rsidP="00642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3AF0">
              <w:rPr>
                <w:rFonts w:ascii="Calibri" w:eastAsia="Times New Roman" w:hAnsi="Calibri" w:cs="Calibri"/>
                <w:color w:val="000000"/>
              </w:rPr>
              <w:t>77 (18.7)</w:t>
            </w:r>
          </w:p>
        </w:tc>
      </w:tr>
      <w:tr w:rsidR="00F60E0C" w:rsidRPr="002F7A66" w14:paraId="0C584F02" w14:textId="77777777" w:rsidTr="00C31969">
        <w:trPr>
          <w:tblCellSpacing w:w="0" w:type="dxa"/>
        </w:trPr>
        <w:tc>
          <w:tcPr>
            <w:tcW w:w="3848" w:type="pct"/>
            <w:shd w:val="clear" w:color="auto" w:fill="FFFFFF"/>
          </w:tcPr>
          <w:p w14:paraId="7D507ED9" w14:textId="77777777" w:rsidR="00F60E0C" w:rsidRPr="00493AF0" w:rsidRDefault="00F60E0C" w:rsidP="00642D35">
            <w:pPr>
              <w:spacing w:after="0" w:line="240" w:lineRule="auto"/>
              <w:ind w:left="720"/>
              <w:rPr>
                <w:rFonts w:ascii="Calibri" w:eastAsia="Times New Roman" w:hAnsi="Calibri" w:cs="Calibri"/>
                <w:color w:val="000000"/>
              </w:rPr>
            </w:pPr>
            <w:r w:rsidRPr="00493AF0">
              <w:t>30+</w:t>
            </w:r>
          </w:p>
        </w:tc>
        <w:tc>
          <w:tcPr>
            <w:tcW w:w="1152" w:type="pct"/>
            <w:shd w:val="clear" w:color="auto" w:fill="FFFFFF"/>
          </w:tcPr>
          <w:p w14:paraId="141F359C" w14:textId="77777777" w:rsidR="00F60E0C" w:rsidRPr="00493AF0" w:rsidRDefault="00F60E0C" w:rsidP="00642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3AF0">
              <w:rPr>
                <w:rFonts w:ascii="Calibri" w:eastAsia="Times New Roman" w:hAnsi="Calibri" w:cs="Calibri"/>
                <w:color w:val="000000"/>
              </w:rPr>
              <w:t>54 (13.1)</w:t>
            </w:r>
          </w:p>
        </w:tc>
      </w:tr>
    </w:tbl>
    <w:p w14:paraId="3637F66B" w14:textId="29AA0A5A" w:rsidR="00DF392F" w:rsidRPr="006F17C9" w:rsidRDefault="00F60E0C" w:rsidP="00DF392F">
      <w:proofErr w:type="spellStart"/>
      <w:r w:rsidRPr="00F53ED0">
        <w:rPr>
          <w:vertAlign w:val="superscript"/>
        </w:rPr>
        <w:t>a</w:t>
      </w:r>
      <w:proofErr w:type="spellEnd"/>
      <w:r w:rsidRPr="002F7A66">
        <w:t xml:space="preserve"> </w:t>
      </w:r>
      <w:r>
        <w:t>T</w:t>
      </w:r>
      <w:r w:rsidRPr="002F7A66">
        <w:t>he number of physicians exceeds the number of cases</w:t>
      </w:r>
      <w:r>
        <w:t xml:space="preserve"> because 18</w:t>
      </w:r>
      <w:r w:rsidRPr="002F7A66">
        <w:t xml:space="preserve"> cases involved more than </w:t>
      </w:r>
      <w:r>
        <w:t xml:space="preserve">one </w:t>
      </w:r>
      <w:r w:rsidRPr="002F7A66">
        <w:t>physician</w:t>
      </w:r>
      <w:r>
        <w:t xml:space="preserve"> practicing emergency medicine with peer expert criticism of a documentation issue linked</w:t>
      </w:r>
      <w:r w:rsidRPr="002F7A66">
        <w:t xml:space="preserve"> (</w:t>
      </w:r>
      <w:r>
        <w:t>17 cases with two implicated physicians, one case with four implicated physicians</w:t>
      </w:r>
      <w:r w:rsidRPr="002F7A66">
        <w:t>)</w:t>
      </w:r>
      <w:r>
        <w:t>.</w:t>
      </w:r>
      <w:r>
        <w:br/>
      </w:r>
      <w:r w:rsidRPr="003639A4">
        <w:rPr>
          <w:vertAlign w:val="superscript"/>
        </w:rPr>
        <w:t>b</w:t>
      </w:r>
      <w:r w:rsidRPr="002F7A66">
        <w:t xml:space="preserve"> For physicians named in multiple</w:t>
      </w:r>
      <w:r>
        <w:t xml:space="preserve"> unique</w:t>
      </w:r>
      <w:r w:rsidRPr="002F7A66">
        <w:t xml:space="preserve"> cases, frequencies </w:t>
      </w:r>
      <w:r>
        <w:t>represent the physicians’ characteristics at the date of occurrence of when care was provided to the patient (30 physicians were involved in more than one case)</w:t>
      </w:r>
      <w:r w:rsidRPr="002F7A66">
        <w:t xml:space="preserve">. </w:t>
      </w:r>
      <w:r>
        <w:br/>
      </w:r>
      <w:r w:rsidRPr="003639A4">
        <w:rPr>
          <w:vertAlign w:val="superscript"/>
        </w:rPr>
        <w:t>c</w:t>
      </w:r>
      <w:r>
        <w:t xml:space="preserve"> Calculated as </w:t>
      </w:r>
      <w:r w:rsidRPr="003639A4">
        <w:t xml:space="preserve">years of CMPA </w:t>
      </w:r>
      <w:r>
        <w:t xml:space="preserve">membership after </w:t>
      </w:r>
      <w:r w:rsidRPr="003639A4">
        <w:t>residen</w:t>
      </w:r>
      <w:r>
        <w:t xml:space="preserve">cy. </w:t>
      </w:r>
    </w:p>
    <w:sectPr w:rsidR="00DF392F" w:rsidRPr="006F17C9" w:rsidSect="000B5971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7224BA" w14:textId="77777777" w:rsidR="000A232F" w:rsidRDefault="000A232F" w:rsidP="000252AE">
      <w:pPr>
        <w:spacing w:after="0" w:line="240" w:lineRule="auto"/>
      </w:pPr>
      <w:r>
        <w:separator/>
      </w:r>
    </w:p>
  </w:endnote>
  <w:endnote w:type="continuationSeparator" w:id="0">
    <w:p w14:paraId="2D40BB02" w14:textId="77777777" w:rsidR="000A232F" w:rsidRDefault="000A232F" w:rsidP="000252A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arlett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73904710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B972E47" w14:textId="2AE7DC51" w:rsidR="0011634D" w:rsidRDefault="0011634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B5971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1D74B29" w14:textId="77777777" w:rsidR="0011634D" w:rsidRDefault="0011634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972972" w14:textId="77777777" w:rsidR="000A232F" w:rsidRDefault="000A232F" w:rsidP="000252AE">
      <w:pPr>
        <w:spacing w:after="0" w:line="240" w:lineRule="auto"/>
      </w:pPr>
      <w:r>
        <w:separator/>
      </w:r>
    </w:p>
  </w:footnote>
  <w:footnote w:type="continuationSeparator" w:id="0">
    <w:p w14:paraId="63BBA8F4" w14:textId="77777777" w:rsidR="000A232F" w:rsidRDefault="000A232F" w:rsidP="000252A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31E56"/>
    <w:multiLevelType w:val="hybridMultilevel"/>
    <w:tmpl w:val="C8A4BE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DB5770"/>
    <w:multiLevelType w:val="hybridMultilevel"/>
    <w:tmpl w:val="6CC41D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4B22A3E"/>
    <w:multiLevelType w:val="hybridMultilevel"/>
    <w:tmpl w:val="A04AE7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8A350CB"/>
    <w:multiLevelType w:val="multilevel"/>
    <w:tmpl w:val="696237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4FB6468"/>
    <w:multiLevelType w:val="multilevel"/>
    <w:tmpl w:val="8EB43B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6F6622C"/>
    <w:multiLevelType w:val="hybridMultilevel"/>
    <w:tmpl w:val="3A9266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23607EF"/>
    <w:multiLevelType w:val="hybridMultilevel"/>
    <w:tmpl w:val="038ECE14"/>
    <w:lvl w:ilvl="0" w:tplc="7A20C3B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97A19A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F2AFBA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8B820C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F96104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1B8D3F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7808FA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5D0E2F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2BCAF7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3867746E"/>
    <w:multiLevelType w:val="hybridMultilevel"/>
    <w:tmpl w:val="BCD2702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3E784E59"/>
    <w:multiLevelType w:val="hybridMultilevel"/>
    <w:tmpl w:val="E74C05B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19A79A4"/>
    <w:multiLevelType w:val="hybridMultilevel"/>
    <w:tmpl w:val="A378D4B8"/>
    <w:lvl w:ilvl="0" w:tplc="40D0C1D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CD885316">
      <w:numFmt w:val="bullet"/>
      <w:lvlText w:val=""/>
      <w:lvlJc w:val="left"/>
      <w:pPr>
        <w:tabs>
          <w:tab w:val="num" w:pos="1440"/>
        </w:tabs>
        <w:ind w:left="1440" w:hanging="360"/>
      </w:pPr>
      <w:rPr>
        <w:rFonts w:ascii="Marlett" w:hAnsi="Marlett" w:hint="default"/>
      </w:rPr>
    </w:lvl>
    <w:lvl w:ilvl="2" w:tplc="0E287D0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FB8CD4D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37E4B52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72EA03B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AE94E01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438A59C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C04A4E3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0" w15:restartNumberingAfterBreak="0">
    <w:nsid w:val="48883E17"/>
    <w:multiLevelType w:val="multilevel"/>
    <w:tmpl w:val="6DE8EC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4C552DFE"/>
    <w:multiLevelType w:val="multilevel"/>
    <w:tmpl w:val="5D2025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5CDB7C6C"/>
    <w:multiLevelType w:val="hybridMultilevel"/>
    <w:tmpl w:val="1AAA586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61C756AD"/>
    <w:multiLevelType w:val="hybridMultilevel"/>
    <w:tmpl w:val="098A39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B240613"/>
    <w:multiLevelType w:val="hybridMultilevel"/>
    <w:tmpl w:val="63088F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EB10F47"/>
    <w:multiLevelType w:val="hybridMultilevel"/>
    <w:tmpl w:val="8738EB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01427529">
    <w:abstractNumId w:val="10"/>
  </w:num>
  <w:num w:numId="2" w16cid:durableId="974721290">
    <w:abstractNumId w:val="4"/>
  </w:num>
  <w:num w:numId="3" w16cid:durableId="1888956936">
    <w:abstractNumId w:val="11"/>
  </w:num>
  <w:num w:numId="4" w16cid:durableId="92827012">
    <w:abstractNumId w:val="3"/>
  </w:num>
  <w:num w:numId="5" w16cid:durableId="1401751746">
    <w:abstractNumId w:val="7"/>
  </w:num>
  <w:num w:numId="6" w16cid:durableId="346906280">
    <w:abstractNumId w:val="12"/>
  </w:num>
  <w:num w:numId="7" w16cid:durableId="1764836366">
    <w:abstractNumId w:val="8"/>
  </w:num>
  <w:num w:numId="8" w16cid:durableId="77988973">
    <w:abstractNumId w:val="5"/>
  </w:num>
  <w:num w:numId="9" w16cid:durableId="409469124">
    <w:abstractNumId w:val="14"/>
  </w:num>
  <w:num w:numId="10" w16cid:durableId="2108187969">
    <w:abstractNumId w:val="13"/>
  </w:num>
  <w:num w:numId="11" w16cid:durableId="765806042">
    <w:abstractNumId w:val="15"/>
  </w:num>
  <w:num w:numId="12" w16cid:durableId="1958222534">
    <w:abstractNumId w:val="1"/>
  </w:num>
  <w:num w:numId="13" w16cid:durableId="1274508949">
    <w:abstractNumId w:val="6"/>
  </w:num>
  <w:num w:numId="14" w16cid:durableId="976885216">
    <w:abstractNumId w:val="2"/>
  </w:num>
  <w:num w:numId="15" w16cid:durableId="839587682">
    <w:abstractNumId w:val="0"/>
  </w:num>
  <w:num w:numId="16" w16cid:durableId="1441144768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878DE"/>
    <w:rsid w:val="00000133"/>
    <w:rsid w:val="00001367"/>
    <w:rsid w:val="00004AA9"/>
    <w:rsid w:val="00007563"/>
    <w:rsid w:val="00015192"/>
    <w:rsid w:val="0001645D"/>
    <w:rsid w:val="00020A5F"/>
    <w:rsid w:val="000252AE"/>
    <w:rsid w:val="0002710D"/>
    <w:rsid w:val="00031AA0"/>
    <w:rsid w:val="00042F2A"/>
    <w:rsid w:val="00043D9C"/>
    <w:rsid w:val="000564A8"/>
    <w:rsid w:val="000579EE"/>
    <w:rsid w:val="00062372"/>
    <w:rsid w:val="000630CB"/>
    <w:rsid w:val="00067099"/>
    <w:rsid w:val="000726B0"/>
    <w:rsid w:val="00075763"/>
    <w:rsid w:val="000840C1"/>
    <w:rsid w:val="00086C37"/>
    <w:rsid w:val="00091FE0"/>
    <w:rsid w:val="0009262A"/>
    <w:rsid w:val="000A18E1"/>
    <w:rsid w:val="000A232F"/>
    <w:rsid w:val="000B5971"/>
    <w:rsid w:val="000C55F9"/>
    <w:rsid w:val="000E34EB"/>
    <w:rsid w:val="00115025"/>
    <w:rsid w:val="0011634D"/>
    <w:rsid w:val="00133026"/>
    <w:rsid w:val="0013428D"/>
    <w:rsid w:val="00145E16"/>
    <w:rsid w:val="00150B50"/>
    <w:rsid w:val="00150DF4"/>
    <w:rsid w:val="0015520A"/>
    <w:rsid w:val="00165350"/>
    <w:rsid w:val="001771E0"/>
    <w:rsid w:val="00180458"/>
    <w:rsid w:val="00180977"/>
    <w:rsid w:val="00180E09"/>
    <w:rsid w:val="00184352"/>
    <w:rsid w:val="00184F1C"/>
    <w:rsid w:val="00191D1D"/>
    <w:rsid w:val="001B2690"/>
    <w:rsid w:val="001C2AC5"/>
    <w:rsid w:val="001D3EDB"/>
    <w:rsid w:val="001E047C"/>
    <w:rsid w:val="001E4EE5"/>
    <w:rsid w:val="002152A9"/>
    <w:rsid w:val="00225A73"/>
    <w:rsid w:val="00226AA7"/>
    <w:rsid w:val="00236CBC"/>
    <w:rsid w:val="002416B7"/>
    <w:rsid w:val="00242AF1"/>
    <w:rsid w:val="00256A2B"/>
    <w:rsid w:val="00262D72"/>
    <w:rsid w:val="00264EE5"/>
    <w:rsid w:val="002654EE"/>
    <w:rsid w:val="002707EA"/>
    <w:rsid w:val="0027457B"/>
    <w:rsid w:val="002759EB"/>
    <w:rsid w:val="00286FC4"/>
    <w:rsid w:val="00294367"/>
    <w:rsid w:val="00297575"/>
    <w:rsid w:val="002A1144"/>
    <w:rsid w:val="002A19B3"/>
    <w:rsid w:val="002A2C42"/>
    <w:rsid w:val="002A3C23"/>
    <w:rsid w:val="002A57EC"/>
    <w:rsid w:val="002B6D4B"/>
    <w:rsid w:val="002B7C89"/>
    <w:rsid w:val="002C6CDB"/>
    <w:rsid w:val="002D10A7"/>
    <w:rsid w:val="002D41CE"/>
    <w:rsid w:val="002F0417"/>
    <w:rsid w:val="002F10E4"/>
    <w:rsid w:val="002F349A"/>
    <w:rsid w:val="002F7A66"/>
    <w:rsid w:val="00310409"/>
    <w:rsid w:val="003116B0"/>
    <w:rsid w:val="00311A69"/>
    <w:rsid w:val="00311B45"/>
    <w:rsid w:val="00332030"/>
    <w:rsid w:val="00333208"/>
    <w:rsid w:val="003336C9"/>
    <w:rsid w:val="00334D9C"/>
    <w:rsid w:val="00337A12"/>
    <w:rsid w:val="0034116B"/>
    <w:rsid w:val="00351580"/>
    <w:rsid w:val="0035407E"/>
    <w:rsid w:val="00354093"/>
    <w:rsid w:val="00356C6D"/>
    <w:rsid w:val="003639A4"/>
    <w:rsid w:val="003747D4"/>
    <w:rsid w:val="0037564D"/>
    <w:rsid w:val="00377CA3"/>
    <w:rsid w:val="003B217C"/>
    <w:rsid w:val="003B4E41"/>
    <w:rsid w:val="003D79B8"/>
    <w:rsid w:val="003E1918"/>
    <w:rsid w:val="003E2B5C"/>
    <w:rsid w:val="003E4A1E"/>
    <w:rsid w:val="003E5FB1"/>
    <w:rsid w:val="003F27E0"/>
    <w:rsid w:val="004015AA"/>
    <w:rsid w:val="0040600A"/>
    <w:rsid w:val="004176DC"/>
    <w:rsid w:val="0042072A"/>
    <w:rsid w:val="00424257"/>
    <w:rsid w:val="00435EC0"/>
    <w:rsid w:val="00442FEE"/>
    <w:rsid w:val="00455F63"/>
    <w:rsid w:val="004574CF"/>
    <w:rsid w:val="00457EBD"/>
    <w:rsid w:val="004616A9"/>
    <w:rsid w:val="00463A89"/>
    <w:rsid w:val="0047042E"/>
    <w:rsid w:val="004800CF"/>
    <w:rsid w:val="00481A9A"/>
    <w:rsid w:val="00486958"/>
    <w:rsid w:val="00487BF6"/>
    <w:rsid w:val="00493AF0"/>
    <w:rsid w:val="0049726E"/>
    <w:rsid w:val="004A02EF"/>
    <w:rsid w:val="004A3664"/>
    <w:rsid w:val="004A4E11"/>
    <w:rsid w:val="004B57C6"/>
    <w:rsid w:val="004C0D13"/>
    <w:rsid w:val="004D36AD"/>
    <w:rsid w:val="004D56A6"/>
    <w:rsid w:val="004E2E8D"/>
    <w:rsid w:val="004E4032"/>
    <w:rsid w:val="004E7721"/>
    <w:rsid w:val="004F1A3F"/>
    <w:rsid w:val="004F332C"/>
    <w:rsid w:val="004F40E4"/>
    <w:rsid w:val="004F52B3"/>
    <w:rsid w:val="00501688"/>
    <w:rsid w:val="00505072"/>
    <w:rsid w:val="0051794F"/>
    <w:rsid w:val="00520DA9"/>
    <w:rsid w:val="00523382"/>
    <w:rsid w:val="005268C6"/>
    <w:rsid w:val="0054134C"/>
    <w:rsid w:val="00543770"/>
    <w:rsid w:val="00546534"/>
    <w:rsid w:val="005606C4"/>
    <w:rsid w:val="00571188"/>
    <w:rsid w:val="00573601"/>
    <w:rsid w:val="00576564"/>
    <w:rsid w:val="00580CB1"/>
    <w:rsid w:val="0059226A"/>
    <w:rsid w:val="00592A95"/>
    <w:rsid w:val="0059510D"/>
    <w:rsid w:val="005A2B89"/>
    <w:rsid w:val="005A3CA8"/>
    <w:rsid w:val="005A7C2D"/>
    <w:rsid w:val="005B7961"/>
    <w:rsid w:val="005C001C"/>
    <w:rsid w:val="005C3C24"/>
    <w:rsid w:val="005E407A"/>
    <w:rsid w:val="005E641D"/>
    <w:rsid w:val="005F2EBF"/>
    <w:rsid w:val="00612C6F"/>
    <w:rsid w:val="00613154"/>
    <w:rsid w:val="0062083B"/>
    <w:rsid w:val="00620B95"/>
    <w:rsid w:val="00621D9D"/>
    <w:rsid w:val="0062376C"/>
    <w:rsid w:val="00635127"/>
    <w:rsid w:val="00642D35"/>
    <w:rsid w:val="006451D0"/>
    <w:rsid w:val="006543C9"/>
    <w:rsid w:val="00667B06"/>
    <w:rsid w:val="00671695"/>
    <w:rsid w:val="00684F22"/>
    <w:rsid w:val="00686A21"/>
    <w:rsid w:val="006A652F"/>
    <w:rsid w:val="006B4FAB"/>
    <w:rsid w:val="006C40E5"/>
    <w:rsid w:val="006D2254"/>
    <w:rsid w:val="006D6A5E"/>
    <w:rsid w:val="006E2468"/>
    <w:rsid w:val="006E7FA1"/>
    <w:rsid w:val="006F1426"/>
    <w:rsid w:val="006F17C9"/>
    <w:rsid w:val="006F5F1C"/>
    <w:rsid w:val="006F7117"/>
    <w:rsid w:val="0071172A"/>
    <w:rsid w:val="007129EF"/>
    <w:rsid w:val="00714723"/>
    <w:rsid w:val="00720135"/>
    <w:rsid w:val="00722378"/>
    <w:rsid w:val="007322BD"/>
    <w:rsid w:val="0073289C"/>
    <w:rsid w:val="007407CE"/>
    <w:rsid w:val="0074524D"/>
    <w:rsid w:val="00757EE3"/>
    <w:rsid w:val="0076183F"/>
    <w:rsid w:val="00762BD8"/>
    <w:rsid w:val="00764BF3"/>
    <w:rsid w:val="007800E3"/>
    <w:rsid w:val="007878DE"/>
    <w:rsid w:val="00795D0B"/>
    <w:rsid w:val="00795ECD"/>
    <w:rsid w:val="00796BB1"/>
    <w:rsid w:val="007A0DDB"/>
    <w:rsid w:val="007A4F3E"/>
    <w:rsid w:val="007C317A"/>
    <w:rsid w:val="007C7549"/>
    <w:rsid w:val="007E0954"/>
    <w:rsid w:val="007F2DB6"/>
    <w:rsid w:val="00802B8C"/>
    <w:rsid w:val="00813651"/>
    <w:rsid w:val="00822F66"/>
    <w:rsid w:val="008234C7"/>
    <w:rsid w:val="008238F3"/>
    <w:rsid w:val="00823E69"/>
    <w:rsid w:val="00831E57"/>
    <w:rsid w:val="008335A4"/>
    <w:rsid w:val="00857493"/>
    <w:rsid w:val="008730EC"/>
    <w:rsid w:val="008751B3"/>
    <w:rsid w:val="008809BE"/>
    <w:rsid w:val="008866C8"/>
    <w:rsid w:val="0088733E"/>
    <w:rsid w:val="0089280E"/>
    <w:rsid w:val="008A1541"/>
    <w:rsid w:val="008A3390"/>
    <w:rsid w:val="008A3D99"/>
    <w:rsid w:val="008A6829"/>
    <w:rsid w:val="008B0B18"/>
    <w:rsid w:val="008B699A"/>
    <w:rsid w:val="008C0276"/>
    <w:rsid w:val="008C440F"/>
    <w:rsid w:val="008D3922"/>
    <w:rsid w:val="008E0413"/>
    <w:rsid w:val="008E2952"/>
    <w:rsid w:val="008E70FD"/>
    <w:rsid w:val="008F0A50"/>
    <w:rsid w:val="008F18FB"/>
    <w:rsid w:val="008F5143"/>
    <w:rsid w:val="008F5289"/>
    <w:rsid w:val="009008A0"/>
    <w:rsid w:val="00902517"/>
    <w:rsid w:val="009060BE"/>
    <w:rsid w:val="00921ECA"/>
    <w:rsid w:val="00924B5C"/>
    <w:rsid w:val="00944F94"/>
    <w:rsid w:val="00950B17"/>
    <w:rsid w:val="00950C89"/>
    <w:rsid w:val="00957A5F"/>
    <w:rsid w:val="00963198"/>
    <w:rsid w:val="00965E3F"/>
    <w:rsid w:val="00967E03"/>
    <w:rsid w:val="00971CF4"/>
    <w:rsid w:val="00983571"/>
    <w:rsid w:val="00990F6B"/>
    <w:rsid w:val="00991256"/>
    <w:rsid w:val="00993530"/>
    <w:rsid w:val="009A2B4E"/>
    <w:rsid w:val="009D201F"/>
    <w:rsid w:val="009D2A18"/>
    <w:rsid w:val="009D3885"/>
    <w:rsid w:val="009E4D7B"/>
    <w:rsid w:val="009E7269"/>
    <w:rsid w:val="009F0399"/>
    <w:rsid w:val="00A10EEB"/>
    <w:rsid w:val="00A15C29"/>
    <w:rsid w:val="00A166DC"/>
    <w:rsid w:val="00A175DE"/>
    <w:rsid w:val="00A2219D"/>
    <w:rsid w:val="00A357BC"/>
    <w:rsid w:val="00A5700A"/>
    <w:rsid w:val="00A67606"/>
    <w:rsid w:val="00A71AF4"/>
    <w:rsid w:val="00A73FE6"/>
    <w:rsid w:val="00A87DEF"/>
    <w:rsid w:val="00AD239D"/>
    <w:rsid w:val="00AD2FBE"/>
    <w:rsid w:val="00AD345F"/>
    <w:rsid w:val="00AD6BB1"/>
    <w:rsid w:val="00AE0E2E"/>
    <w:rsid w:val="00AE66D5"/>
    <w:rsid w:val="00AF6AA6"/>
    <w:rsid w:val="00AF6C98"/>
    <w:rsid w:val="00AF7B64"/>
    <w:rsid w:val="00B012BB"/>
    <w:rsid w:val="00B107CB"/>
    <w:rsid w:val="00B12EAF"/>
    <w:rsid w:val="00B212F2"/>
    <w:rsid w:val="00B37711"/>
    <w:rsid w:val="00B429D1"/>
    <w:rsid w:val="00B46B59"/>
    <w:rsid w:val="00B53084"/>
    <w:rsid w:val="00B72316"/>
    <w:rsid w:val="00B73E88"/>
    <w:rsid w:val="00B74A90"/>
    <w:rsid w:val="00B75B95"/>
    <w:rsid w:val="00B82F7C"/>
    <w:rsid w:val="00B86E3B"/>
    <w:rsid w:val="00B91452"/>
    <w:rsid w:val="00B93E4A"/>
    <w:rsid w:val="00BA680B"/>
    <w:rsid w:val="00BA6B00"/>
    <w:rsid w:val="00BA7031"/>
    <w:rsid w:val="00BB1143"/>
    <w:rsid w:val="00BB32A6"/>
    <w:rsid w:val="00BB6FD6"/>
    <w:rsid w:val="00BC4AF3"/>
    <w:rsid w:val="00BC69F5"/>
    <w:rsid w:val="00BD114C"/>
    <w:rsid w:val="00BD270B"/>
    <w:rsid w:val="00BD42F8"/>
    <w:rsid w:val="00BD6797"/>
    <w:rsid w:val="00BD71AC"/>
    <w:rsid w:val="00BE2151"/>
    <w:rsid w:val="00BF2508"/>
    <w:rsid w:val="00BF7829"/>
    <w:rsid w:val="00C051EC"/>
    <w:rsid w:val="00C05B70"/>
    <w:rsid w:val="00C12E67"/>
    <w:rsid w:val="00C155D9"/>
    <w:rsid w:val="00C21F1A"/>
    <w:rsid w:val="00C31969"/>
    <w:rsid w:val="00C40650"/>
    <w:rsid w:val="00C44711"/>
    <w:rsid w:val="00C56E2E"/>
    <w:rsid w:val="00C61F14"/>
    <w:rsid w:val="00C664F8"/>
    <w:rsid w:val="00C73E86"/>
    <w:rsid w:val="00C857CC"/>
    <w:rsid w:val="00C86F2E"/>
    <w:rsid w:val="00C933D8"/>
    <w:rsid w:val="00C93DD7"/>
    <w:rsid w:val="00C94524"/>
    <w:rsid w:val="00C968BB"/>
    <w:rsid w:val="00CA31D8"/>
    <w:rsid w:val="00CB7906"/>
    <w:rsid w:val="00CC7D46"/>
    <w:rsid w:val="00CD61D8"/>
    <w:rsid w:val="00CE110D"/>
    <w:rsid w:val="00CE52E1"/>
    <w:rsid w:val="00CE79C3"/>
    <w:rsid w:val="00CF7588"/>
    <w:rsid w:val="00D004F8"/>
    <w:rsid w:val="00D00AF1"/>
    <w:rsid w:val="00D12E37"/>
    <w:rsid w:val="00D3043B"/>
    <w:rsid w:val="00D31401"/>
    <w:rsid w:val="00D31A3A"/>
    <w:rsid w:val="00D32FC9"/>
    <w:rsid w:val="00D36418"/>
    <w:rsid w:val="00D51403"/>
    <w:rsid w:val="00D6149E"/>
    <w:rsid w:val="00D62D43"/>
    <w:rsid w:val="00D702F1"/>
    <w:rsid w:val="00D77771"/>
    <w:rsid w:val="00D97A82"/>
    <w:rsid w:val="00DA51AA"/>
    <w:rsid w:val="00DA7286"/>
    <w:rsid w:val="00DB37BE"/>
    <w:rsid w:val="00DB47F2"/>
    <w:rsid w:val="00DC00AB"/>
    <w:rsid w:val="00DC1229"/>
    <w:rsid w:val="00DC2967"/>
    <w:rsid w:val="00DD0956"/>
    <w:rsid w:val="00DD721A"/>
    <w:rsid w:val="00DE6D3B"/>
    <w:rsid w:val="00DF06F7"/>
    <w:rsid w:val="00DF0C2E"/>
    <w:rsid w:val="00DF392F"/>
    <w:rsid w:val="00E11C4A"/>
    <w:rsid w:val="00E16966"/>
    <w:rsid w:val="00E16F60"/>
    <w:rsid w:val="00E23A1C"/>
    <w:rsid w:val="00E249B2"/>
    <w:rsid w:val="00E548FC"/>
    <w:rsid w:val="00E56335"/>
    <w:rsid w:val="00E719D2"/>
    <w:rsid w:val="00E733AD"/>
    <w:rsid w:val="00E90DAE"/>
    <w:rsid w:val="00E91026"/>
    <w:rsid w:val="00E92C67"/>
    <w:rsid w:val="00E94AB7"/>
    <w:rsid w:val="00E95A97"/>
    <w:rsid w:val="00E966DE"/>
    <w:rsid w:val="00EA0203"/>
    <w:rsid w:val="00EA0B6F"/>
    <w:rsid w:val="00EA0E6C"/>
    <w:rsid w:val="00EB1B02"/>
    <w:rsid w:val="00EB1E30"/>
    <w:rsid w:val="00EB3782"/>
    <w:rsid w:val="00EB4930"/>
    <w:rsid w:val="00EC3112"/>
    <w:rsid w:val="00EC4F76"/>
    <w:rsid w:val="00ED5F08"/>
    <w:rsid w:val="00EE681F"/>
    <w:rsid w:val="00F04C67"/>
    <w:rsid w:val="00F04F16"/>
    <w:rsid w:val="00F110BF"/>
    <w:rsid w:val="00F11D85"/>
    <w:rsid w:val="00F16BB0"/>
    <w:rsid w:val="00F17B31"/>
    <w:rsid w:val="00F228A6"/>
    <w:rsid w:val="00F4553E"/>
    <w:rsid w:val="00F45FEA"/>
    <w:rsid w:val="00F53ED0"/>
    <w:rsid w:val="00F56B43"/>
    <w:rsid w:val="00F60284"/>
    <w:rsid w:val="00F60E0C"/>
    <w:rsid w:val="00F709FB"/>
    <w:rsid w:val="00F82456"/>
    <w:rsid w:val="00F82BD9"/>
    <w:rsid w:val="00F968F7"/>
    <w:rsid w:val="00FA755E"/>
    <w:rsid w:val="00FB2422"/>
    <w:rsid w:val="00FB5A62"/>
    <w:rsid w:val="00FC3BCA"/>
    <w:rsid w:val="00FC3F40"/>
    <w:rsid w:val="00FE285F"/>
    <w:rsid w:val="00FE45D0"/>
    <w:rsid w:val="00FF61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C25D38"/>
  <w15:chartTrackingRefBased/>
  <w15:docId w15:val="{6E8A903D-39D8-4EED-9405-86B3889E47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6C9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252AE"/>
    <w:rPr>
      <w:color w:val="0563C1" w:themeColor="hyperlink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0252AE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252AE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0252AE"/>
    <w:rPr>
      <w:vertAlign w:val="superscript"/>
    </w:rPr>
  </w:style>
  <w:style w:type="table" w:styleId="TableGrid">
    <w:name w:val="Table Grid"/>
    <w:basedOn w:val="TableNormal"/>
    <w:uiPriority w:val="39"/>
    <w:rsid w:val="007407CE"/>
    <w:pPr>
      <w:spacing w:after="0" w:line="240" w:lineRule="auto"/>
    </w:pPr>
    <w:rPr>
      <w:rFonts w:ascii="Times New Roman" w:hAnsi="Times New Roman"/>
      <w:sz w:val="24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B5A6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B5A62"/>
  </w:style>
  <w:style w:type="paragraph" w:styleId="Footer">
    <w:name w:val="footer"/>
    <w:basedOn w:val="Normal"/>
    <w:link w:val="FooterChar"/>
    <w:uiPriority w:val="99"/>
    <w:unhideWhenUsed/>
    <w:rsid w:val="00FB5A6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B5A62"/>
  </w:style>
  <w:style w:type="character" w:styleId="LineNumber">
    <w:name w:val="line number"/>
    <w:basedOn w:val="DefaultParagraphFont"/>
    <w:uiPriority w:val="99"/>
    <w:semiHidden/>
    <w:unhideWhenUsed/>
    <w:rsid w:val="00337A12"/>
  </w:style>
  <w:style w:type="paragraph" w:styleId="ListParagraph">
    <w:name w:val="List Paragraph"/>
    <w:basedOn w:val="Normal"/>
    <w:link w:val="ListParagraphChar"/>
    <w:uiPriority w:val="34"/>
    <w:qFormat/>
    <w:rsid w:val="00091FE0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71472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1472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1472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1472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1472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1472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4723"/>
    <w:rPr>
      <w:rFonts w:ascii="Segoe UI" w:hAnsi="Segoe UI" w:cs="Segoe UI"/>
      <w:sz w:val="18"/>
      <w:szCs w:val="18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2B6D4B"/>
  </w:style>
  <w:style w:type="paragraph" w:styleId="NormalWeb">
    <w:name w:val="Normal (Web)"/>
    <w:basedOn w:val="Normal"/>
    <w:uiPriority w:val="99"/>
    <w:semiHidden/>
    <w:unhideWhenUsed/>
    <w:rsid w:val="00D51403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90251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0751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117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027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397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316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255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810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1718251">
          <w:marLeft w:val="547"/>
          <w:marRight w:val="0"/>
          <w:marTop w:val="269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8269851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5897866">
          <w:marLeft w:val="547"/>
          <w:marRight w:val="0"/>
          <w:marTop w:val="269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0099494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733149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8288241">
          <w:marLeft w:val="547"/>
          <w:marRight w:val="0"/>
          <w:marTop w:val="269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1658424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0481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943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ctas-phctas.ca/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A19D6E2-3DB3-4157-95E9-FAB89E02D75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3</Pages>
  <Words>418</Words>
  <Characters>2384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MPA</Company>
  <LinksUpToDate>false</LinksUpToDate>
  <CharactersWithSpaces>27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ith, Jeffrey [CMPA]</dc:creator>
  <cp:keywords/>
  <dc:description/>
  <cp:lastModifiedBy>Smith, Jeffrey [CMPA]</cp:lastModifiedBy>
  <cp:revision>10</cp:revision>
  <dcterms:created xsi:type="dcterms:W3CDTF">2023-02-06T19:25:00Z</dcterms:created>
  <dcterms:modified xsi:type="dcterms:W3CDTF">2023-08-23T19:46:00Z</dcterms:modified>
</cp:coreProperties>
</file>